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515B22" w14:textId="77777777" w:rsidR="007948F0" w:rsidRDefault="007948F0" w:rsidP="007948F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B07814E" w14:textId="77777777" w:rsidR="007948F0" w:rsidRDefault="007948F0" w:rsidP="007948F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1511AC" w14:textId="77777777" w:rsidR="007948F0" w:rsidRDefault="007948F0" w:rsidP="007948F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FF7FA2" w14:textId="77777777" w:rsidR="007948F0" w:rsidRDefault="007948F0" w:rsidP="007948F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903650" w14:textId="77777777" w:rsidR="001A05B9" w:rsidRPr="00601FCA" w:rsidRDefault="001A05B9" w:rsidP="001A05B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2366622"/>
      <w:r w:rsidRPr="00601FCA">
        <w:rPr>
          <w:rFonts w:ascii="Times New Roman" w:hAnsi="Times New Roman" w:cs="Times New Roman"/>
          <w:b/>
          <w:bCs/>
          <w:sz w:val="24"/>
          <w:szCs w:val="24"/>
        </w:rPr>
        <w:t xml:space="preserve">Sleep Disturbanc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Social Reward Processing </w:t>
      </w:r>
      <w:r w:rsidRPr="00601FCA">
        <w:rPr>
          <w:rFonts w:ascii="Times New Roman" w:hAnsi="Times New Roman" w:cs="Times New Roman"/>
          <w:b/>
          <w:bCs/>
          <w:sz w:val="24"/>
          <w:szCs w:val="24"/>
        </w:rPr>
        <w:t xml:space="preserve">as </w:t>
      </w:r>
      <w:r>
        <w:rPr>
          <w:rFonts w:ascii="Times New Roman" w:hAnsi="Times New Roman" w:cs="Times New Roman"/>
          <w:b/>
          <w:bCs/>
          <w:sz w:val="24"/>
          <w:szCs w:val="24"/>
        </w:rPr>
        <w:t>Characteristics</w:t>
      </w:r>
      <w:r w:rsidRPr="00601FCA">
        <w:rPr>
          <w:rFonts w:ascii="Times New Roman" w:hAnsi="Times New Roman" w:cs="Times New Roman"/>
          <w:b/>
          <w:bCs/>
          <w:sz w:val="24"/>
          <w:szCs w:val="24"/>
        </w:rPr>
        <w:t xml:space="preserve"> Linking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inority </w:t>
      </w:r>
      <w:r w:rsidRPr="00601FCA">
        <w:rPr>
          <w:rFonts w:ascii="Times New Roman" w:hAnsi="Times New Roman" w:cs="Times New Roman"/>
          <w:b/>
          <w:bCs/>
          <w:sz w:val="24"/>
          <w:szCs w:val="24"/>
        </w:rPr>
        <w:t xml:space="preserve">Victimization and Suicidal Ideation in </w:t>
      </w:r>
      <w:r>
        <w:rPr>
          <w:rFonts w:ascii="Times New Roman" w:hAnsi="Times New Roman" w:cs="Times New Roman"/>
          <w:b/>
          <w:bCs/>
          <w:sz w:val="24"/>
          <w:szCs w:val="24"/>
        </w:rPr>
        <w:t>Youth</w:t>
      </w:r>
    </w:p>
    <w:bookmarkEnd w:id="0"/>
    <w:p w14:paraId="302EE90B" w14:textId="77777777" w:rsidR="00AC5C05" w:rsidRDefault="00AC5C05" w:rsidP="00AC5C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. H. Stanley Seah</w:t>
      </w:r>
      <w:r w:rsidRPr="00AF380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Kristen L. Eckstrand</w:t>
      </w:r>
      <w:r w:rsidRPr="00AF380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Tina Gupta</w:t>
      </w:r>
      <w:r w:rsidRPr="00AF380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Lily C. X. Jensen</w:t>
      </w:r>
      <w:r w:rsidRPr="00AF380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Zachary M. Brodnick</w:t>
      </w:r>
      <w:r w:rsidRPr="00AF380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hloe M. Horter</w:t>
      </w:r>
      <w:r w:rsidRPr="00AF380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lice M. Gregory</w:t>
      </w:r>
      <w:r w:rsidRPr="00AF380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Peter L. Franzen</w:t>
      </w:r>
      <w:r w:rsidRPr="00AF380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ichael P. Marshal</w:t>
      </w:r>
      <w:r w:rsidRPr="00AF380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&amp; Erika E. Forbes</w:t>
      </w:r>
      <w:r w:rsidRPr="00AF3804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2AF2729" w14:textId="77777777" w:rsidR="00AC5C05" w:rsidRDefault="00AC5C05" w:rsidP="00AC5C0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F380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University of Pittsburgh</w:t>
      </w:r>
    </w:p>
    <w:p w14:paraId="647E1367" w14:textId="77777777" w:rsidR="00AC5C05" w:rsidRDefault="00AC5C05" w:rsidP="00AC5C0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F380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Harvard University</w:t>
      </w:r>
    </w:p>
    <w:p w14:paraId="53BB4982" w14:textId="7A54E413" w:rsidR="00AC5C05" w:rsidRDefault="00AC5C05" w:rsidP="00AC5C0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F380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54215F">
        <w:rPr>
          <w:rFonts w:ascii="Times New Roman" w:hAnsi="Times New Roman" w:cs="Times New Roman"/>
          <w:sz w:val="24"/>
          <w:szCs w:val="24"/>
        </w:rPr>
        <w:t>Royal Holloway</w:t>
      </w:r>
      <w:r>
        <w:rPr>
          <w:rFonts w:ascii="Times New Roman" w:hAnsi="Times New Roman" w:cs="Times New Roman"/>
          <w:sz w:val="24"/>
          <w:szCs w:val="24"/>
        </w:rPr>
        <w:t>, University of London</w:t>
      </w:r>
    </w:p>
    <w:p w14:paraId="5F8CC5EE" w14:textId="77777777" w:rsidR="00AC5C05" w:rsidRDefault="00AC5C05" w:rsidP="00AC5C0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267B6B" w14:textId="6C645138" w:rsidR="007948F0" w:rsidRPr="00601FCA" w:rsidRDefault="007948F0" w:rsidP="007948F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476CEB1C" w14:textId="77777777" w:rsidR="007948F0" w:rsidRDefault="007948F0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41893F6A" w14:textId="77777777" w:rsidR="007948F0" w:rsidRDefault="007948F0" w:rsidP="00747992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  <w:sectPr w:rsidR="007948F0" w:rsidSect="007948F0">
          <w:headerReference w:type="default" r:id="rId6"/>
          <w:pgSz w:w="12240" w:h="15840" w:code="1"/>
          <w:pgMar w:top="1440" w:right="1440" w:bottom="1440" w:left="1440" w:header="720" w:footer="720" w:gutter="0"/>
          <w:cols w:space="720"/>
          <w:vAlign w:val="center"/>
          <w:docGrid w:linePitch="360"/>
        </w:sectPr>
      </w:pPr>
    </w:p>
    <w:p w14:paraId="5EA797AA" w14:textId="1AE7BDE6" w:rsidR="00747992" w:rsidRPr="00747992" w:rsidRDefault="00747992" w:rsidP="00747992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47992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Youth Risk Behavior Survey (YRBS) Suicide-Related Items</w:t>
      </w:r>
    </w:p>
    <w:tbl>
      <w:tblPr>
        <w:tblStyle w:val="TableGrid1"/>
        <w:tblW w:w="9625" w:type="dxa"/>
        <w:tblLook w:val="04A0" w:firstRow="1" w:lastRow="0" w:firstColumn="1" w:lastColumn="0" w:noHBand="0" w:noVBand="1"/>
      </w:tblPr>
      <w:tblGrid>
        <w:gridCol w:w="4585"/>
        <w:gridCol w:w="5040"/>
      </w:tblGrid>
      <w:tr w:rsidR="00747992" w:rsidRPr="00747992" w14:paraId="145CC4D7" w14:textId="77777777" w:rsidTr="00294EA4">
        <w:tc>
          <w:tcPr>
            <w:tcW w:w="9625" w:type="dxa"/>
            <w:gridSpan w:val="2"/>
          </w:tcPr>
          <w:p w14:paraId="098026CA" w14:textId="233E04C7" w:rsidR="00747992" w:rsidRPr="00747992" w:rsidRDefault="00747992" w:rsidP="00747992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47992">
              <w:rPr>
                <w:rFonts w:ascii="Times New Roman" w:eastAsia="Calibri" w:hAnsi="Times New Roman" w:cs="Times New Roman"/>
                <w:b/>
                <w:bCs/>
              </w:rPr>
              <w:t>Suicid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al Behavior</w:t>
            </w:r>
            <w:r w:rsidRPr="00747992">
              <w:rPr>
                <w:rFonts w:ascii="Times New Roman" w:eastAsia="Calibri" w:hAnsi="Times New Roman" w:cs="Times New Roman"/>
                <w:b/>
                <w:bCs/>
              </w:rPr>
              <w:t xml:space="preserve"> Items</w:t>
            </w:r>
          </w:p>
        </w:tc>
      </w:tr>
      <w:tr w:rsidR="00747992" w:rsidRPr="00747992" w14:paraId="4A9E7558" w14:textId="77777777" w:rsidTr="00294EA4">
        <w:tc>
          <w:tcPr>
            <w:tcW w:w="4585" w:type="dxa"/>
          </w:tcPr>
          <w:p w14:paraId="45F81B16" w14:textId="77777777" w:rsidR="00747992" w:rsidRPr="00747992" w:rsidRDefault="00747992" w:rsidP="00747992">
            <w:pPr>
              <w:rPr>
                <w:rFonts w:ascii="Times New Roman" w:eastAsia="Calibri" w:hAnsi="Times New Roman" w:cs="Times New Roman"/>
              </w:rPr>
            </w:pPr>
            <w:r w:rsidRPr="00747992">
              <w:rPr>
                <w:rFonts w:ascii="Times New Roman" w:eastAsia="Calibri" w:hAnsi="Times New Roman" w:cs="Times New Roman"/>
              </w:rPr>
              <w:t>Q27. During the past 12 months, did you ever seriously consider attempting suicide?</w:t>
            </w:r>
          </w:p>
        </w:tc>
        <w:tc>
          <w:tcPr>
            <w:tcW w:w="5040" w:type="dxa"/>
          </w:tcPr>
          <w:p w14:paraId="5A33F08F" w14:textId="77777777" w:rsidR="00747992" w:rsidRPr="00747992" w:rsidRDefault="00747992" w:rsidP="00747992">
            <w:pPr>
              <w:rPr>
                <w:rFonts w:ascii="Times New Roman" w:eastAsia="Calibri" w:hAnsi="Times New Roman" w:cs="Times New Roman"/>
              </w:rPr>
            </w:pPr>
            <w:r w:rsidRPr="00747992">
              <w:rPr>
                <w:rFonts w:ascii="Times New Roman" w:eastAsia="Calibri" w:hAnsi="Times New Roman" w:cs="Times New Roman"/>
              </w:rPr>
              <w:t xml:space="preserve">A. Yes </w:t>
            </w:r>
          </w:p>
          <w:p w14:paraId="15A0886D" w14:textId="77777777" w:rsidR="00747992" w:rsidRPr="00747992" w:rsidRDefault="00747992" w:rsidP="00747992">
            <w:pPr>
              <w:rPr>
                <w:rFonts w:ascii="Times New Roman" w:eastAsia="Calibri" w:hAnsi="Times New Roman" w:cs="Times New Roman"/>
              </w:rPr>
            </w:pPr>
            <w:r w:rsidRPr="00747992">
              <w:rPr>
                <w:rFonts w:ascii="Times New Roman" w:eastAsia="Calibri" w:hAnsi="Times New Roman" w:cs="Times New Roman"/>
              </w:rPr>
              <w:t>B. No</w:t>
            </w:r>
          </w:p>
        </w:tc>
      </w:tr>
      <w:tr w:rsidR="00747992" w:rsidRPr="00747992" w14:paraId="38DD383E" w14:textId="77777777" w:rsidTr="00294EA4">
        <w:tc>
          <w:tcPr>
            <w:tcW w:w="4585" w:type="dxa"/>
          </w:tcPr>
          <w:p w14:paraId="3C089034" w14:textId="77777777" w:rsidR="00747992" w:rsidRPr="00747992" w:rsidRDefault="00747992" w:rsidP="00747992">
            <w:pPr>
              <w:rPr>
                <w:rFonts w:ascii="Times New Roman" w:eastAsia="Calibri" w:hAnsi="Times New Roman" w:cs="Times New Roman"/>
              </w:rPr>
            </w:pPr>
            <w:r w:rsidRPr="00747992">
              <w:rPr>
                <w:rFonts w:ascii="Times New Roman" w:eastAsia="Calibri" w:hAnsi="Times New Roman" w:cs="Times New Roman"/>
              </w:rPr>
              <w:t>Q28. During the past 12 months, did you make a plan about how you would attempt suicide?</w:t>
            </w:r>
          </w:p>
        </w:tc>
        <w:tc>
          <w:tcPr>
            <w:tcW w:w="5040" w:type="dxa"/>
          </w:tcPr>
          <w:p w14:paraId="2F90EF90" w14:textId="77777777" w:rsidR="00747992" w:rsidRPr="00747992" w:rsidRDefault="00747992" w:rsidP="00747992">
            <w:pPr>
              <w:rPr>
                <w:rFonts w:ascii="Times New Roman" w:eastAsia="Calibri" w:hAnsi="Times New Roman" w:cs="Times New Roman"/>
              </w:rPr>
            </w:pPr>
            <w:r w:rsidRPr="00747992">
              <w:rPr>
                <w:rFonts w:ascii="Times New Roman" w:eastAsia="Calibri" w:hAnsi="Times New Roman" w:cs="Times New Roman"/>
              </w:rPr>
              <w:t>A. Yes</w:t>
            </w:r>
          </w:p>
          <w:p w14:paraId="66432487" w14:textId="77777777" w:rsidR="00747992" w:rsidRPr="00747992" w:rsidRDefault="00747992" w:rsidP="00747992">
            <w:pPr>
              <w:rPr>
                <w:rFonts w:ascii="Times New Roman" w:eastAsia="Calibri" w:hAnsi="Times New Roman" w:cs="Times New Roman"/>
              </w:rPr>
            </w:pPr>
            <w:r w:rsidRPr="00747992">
              <w:rPr>
                <w:rFonts w:ascii="Times New Roman" w:eastAsia="Calibri" w:hAnsi="Times New Roman" w:cs="Times New Roman"/>
              </w:rPr>
              <w:t>B. No</w:t>
            </w:r>
          </w:p>
        </w:tc>
      </w:tr>
      <w:tr w:rsidR="00747992" w:rsidRPr="00747992" w14:paraId="058C0F63" w14:textId="77777777" w:rsidTr="00294EA4">
        <w:tc>
          <w:tcPr>
            <w:tcW w:w="4585" w:type="dxa"/>
          </w:tcPr>
          <w:p w14:paraId="19C37D44" w14:textId="77777777" w:rsidR="00747992" w:rsidRPr="00747992" w:rsidRDefault="00747992" w:rsidP="00747992">
            <w:pPr>
              <w:rPr>
                <w:rFonts w:ascii="Times New Roman" w:eastAsia="Calibri" w:hAnsi="Times New Roman" w:cs="Times New Roman"/>
              </w:rPr>
            </w:pPr>
            <w:r w:rsidRPr="00747992">
              <w:rPr>
                <w:rFonts w:ascii="Times New Roman" w:eastAsia="Calibri" w:hAnsi="Times New Roman" w:cs="Times New Roman"/>
              </w:rPr>
              <w:t>Q29. During the past 12 months, how many times did you actually attempt suicide?</w:t>
            </w:r>
          </w:p>
        </w:tc>
        <w:tc>
          <w:tcPr>
            <w:tcW w:w="5040" w:type="dxa"/>
          </w:tcPr>
          <w:p w14:paraId="7BA94BE7" w14:textId="77777777" w:rsidR="00747992" w:rsidRPr="00747992" w:rsidRDefault="00747992" w:rsidP="00747992">
            <w:pPr>
              <w:rPr>
                <w:rFonts w:ascii="Times New Roman" w:eastAsia="Calibri" w:hAnsi="Times New Roman" w:cs="Times New Roman"/>
              </w:rPr>
            </w:pPr>
            <w:r w:rsidRPr="00747992">
              <w:rPr>
                <w:rFonts w:ascii="Times New Roman" w:eastAsia="Calibri" w:hAnsi="Times New Roman" w:cs="Times New Roman"/>
              </w:rPr>
              <w:t>A. 0 times</w:t>
            </w:r>
          </w:p>
          <w:p w14:paraId="28D1D195" w14:textId="77777777" w:rsidR="00747992" w:rsidRPr="00747992" w:rsidRDefault="00747992" w:rsidP="00747992">
            <w:pPr>
              <w:rPr>
                <w:rFonts w:ascii="Times New Roman" w:eastAsia="Calibri" w:hAnsi="Times New Roman" w:cs="Times New Roman"/>
              </w:rPr>
            </w:pPr>
            <w:r w:rsidRPr="00747992">
              <w:rPr>
                <w:rFonts w:ascii="Times New Roman" w:eastAsia="Calibri" w:hAnsi="Times New Roman" w:cs="Times New Roman"/>
              </w:rPr>
              <w:t>B. 1 time</w:t>
            </w:r>
          </w:p>
          <w:p w14:paraId="146213ED" w14:textId="77777777" w:rsidR="00747992" w:rsidRPr="00747992" w:rsidRDefault="00747992" w:rsidP="00747992">
            <w:pPr>
              <w:rPr>
                <w:rFonts w:ascii="Times New Roman" w:eastAsia="Calibri" w:hAnsi="Times New Roman" w:cs="Times New Roman"/>
              </w:rPr>
            </w:pPr>
            <w:r w:rsidRPr="00747992">
              <w:rPr>
                <w:rFonts w:ascii="Times New Roman" w:eastAsia="Calibri" w:hAnsi="Times New Roman" w:cs="Times New Roman"/>
              </w:rPr>
              <w:t>C. 2 or 3 times</w:t>
            </w:r>
          </w:p>
          <w:p w14:paraId="11A339ED" w14:textId="77777777" w:rsidR="00747992" w:rsidRPr="00747992" w:rsidRDefault="00747992" w:rsidP="00747992">
            <w:pPr>
              <w:rPr>
                <w:rFonts w:ascii="Times New Roman" w:eastAsia="Calibri" w:hAnsi="Times New Roman" w:cs="Times New Roman"/>
              </w:rPr>
            </w:pPr>
            <w:r w:rsidRPr="00747992">
              <w:rPr>
                <w:rFonts w:ascii="Times New Roman" w:eastAsia="Calibri" w:hAnsi="Times New Roman" w:cs="Times New Roman"/>
              </w:rPr>
              <w:t>D. 4 or 5 times</w:t>
            </w:r>
          </w:p>
          <w:p w14:paraId="3DF1EFDF" w14:textId="77777777" w:rsidR="00747992" w:rsidRPr="00747992" w:rsidRDefault="00747992" w:rsidP="00747992">
            <w:pPr>
              <w:rPr>
                <w:rFonts w:ascii="Times New Roman" w:eastAsia="Calibri" w:hAnsi="Times New Roman" w:cs="Times New Roman"/>
              </w:rPr>
            </w:pPr>
            <w:r w:rsidRPr="00747992">
              <w:rPr>
                <w:rFonts w:ascii="Times New Roman" w:eastAsia="Calibri" w:hAnsi="Times New Roman" w:cs="Times New Roman"/>
              </w:rPr>
              <w:t>E. 6 or more times</w:t>
            </w:r>
          </w:p>
        </w:tc>
      </w:tr>
      <w:tr w:rsidR="00747992" w:rsidRPr="00747992" w14:paraId="7C9D7944" w14:textId="77777777" w:rsidTr="00294EA4">
        <w:tc>
          <w:tcPr>
            <w:tcW w:w="4585" w:type="dxa"/>
          </w:tcPr>
          <w:p w14:paraId="6937067B" w14:textId="77777777" w:rsidR="00747992" w:rsidRPr="00747992" w:rsidRDefault="00747992" w:rsidP="00747992">
            <w:pPr>
              <w:rPr>
                <w:rFonts w:ascii="Times New Roman" w:eastAsia="Calibri" w:hAnsi="Times New Roman" w:cs="Times New Roman"/>
              </w:rPr>
            </w:pPr>
            <w:r w:rsidRPr="00747992">
              <w:rPr>
                <w:rFonts w:ascii="Times New Roman" w:eastAsia="Calibri" w:hAnsi="Times New Roman" w:cs="Times New Roman"/>
              </w:rPr>
              <w:t>Q30. If you attempted suicide during the past 12 months, did any attempt result in an injury, poisoning, or overdose that had to be treated by a doctor or nurse?</w:t>
            </w:r>
          </w:p>
        </w:tc>
        <w:tc>
          <w:tcPr>
            <w:tcW w:w="5040" w:type="dxa"/>
          </w:tcPr>
          <w:p w14:paraId="7F007B64" w14:textId="77777777" w:rsidR="00747992" w:rsidRPr="00747992" w:rsidRDefault="00747992" w:rsidP="00747992">
            <w:pPr>
              <w:rPr>
                <w:rFonts w:ascii="Times New Roman" w:eastAsia="Calibri" w:hAnsi="Times New Roman" w:cs="Times New Roman"/>
              </w:rPr>
            </w:pPr>
            <w:r w:rsidRPr="00747992">
              <w:rPr>
                <w:rFonts w:ascii="Times New Roman" w:eastAsia="Calibri" w:hAnsi="Times New Roman" w:cs="Times New Roman"/>
              </w:rPr>
              <w:t>A. I did not attempt suicide during the past 12 months</w:t>
            </w:r>
          </w:p>
          <w:p w14:paraId="508A9BF2" w14:textId="77777777" w:rsidR="00747992" w:rsidRPr="00747992" w:rsidRDefault="00747992" w:rsidP="00747992">
            <w:pPr>
              <w:rPr>
                <w:rFonts w:ascii="Times New Roman" w:eastAsia="Calibri" w:hAnsi="Times New Roman" w:cs="Times New Roman"/>
              </w:rPr>
            </w:pPr>
            <w:r w:rsidRPr="00747992">
              <w:rPr>
                <w:rFonts w:ascii="Times New Roman" w:eastAsia="Calibri" w:hAnsi="Times New Roman" w:cs="Times New Roman"/>
              </w:rPr>
              <w:t>B. Yes</w:t>
            </w:r>
          </w:p>
          <w:p w14:paraId="708D6D0D" w14:textId="77777777" w:rsidR="00747992" w:rsidRPr="00747992" w:rsidRDefault="00747992" w:rsidP="00747992">
            <w:pPr>
              <w:rPr>
                <w:rFonts w:ascii="Times New Roman" w:eastAsia="Calibri" w:hAnsi="Times New Roman" w:cs="Times New Roman"/>
              </w:rPr>
            </w:pPr>
            <w:r w:rsidRPr="00747992">
              <w:rPr>
                <w:rFonts w:ascii="Times New Roman" w:eastAsia="Calibri" w:hAnsi="Times New Roman" w:cs="Times New Roman"/>
              </w:rPr>
              <w:t>C. No</w:t>
            </w:r>
          </w:p>
        </w:tc>
      </w:tr>
    </w:tbl>
    <w:p w14:paraId="5ED473C3" w14:textId="77777777" w:rsidR="00747992" w:rsidRDefault="00747992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771D7516" w14:textId="597E6A1E" w:rsidR="00B4642A" w:rsidRDefault="00B4642A" w:rsidP="00B4642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MRI Acquisition Parameters and Preprocessing</w:t>
      </w:r>
    </w:p>
    <w:p w14:paraId="4021B584" w14:textId="61B9E53A" w:rsidR="00B4642A" w:rsidRDefault="00B4642A" w:rsidP="00B4642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64361">
        <w:rPr>
          <w:rFonts w:ascii="Times New Roman" w:hAnsi="Times New Roman" w:cs="Times New Roman"/>
          <w:sz w:val="24"/>
          <w:szCs w:val="24"/>
        </w:rPr>
        <w:t xml:space="preserve">Participants </w:t>
      </w:r>
      <w:r>
        <w:rPr>
          <w:rFonts w:ascii="Times New Roman" w:hAnsi="Times New Roman" w:cs="Times New Roman"/>
          <w:sz w:val="24"/>
          <w:szCs w:val="24"/>
        </w:rPr>
        <w:t>underwent scanning in</w:t>
      </w:r>
      <w:r w:rsidRPr="00D64361">
        <w:rPr>
          <w:rFonts w:ascii="Times New Roman" w:hAnsi="Times New Roman" w:cs="Times New Roman"/>
          <w:sz w:val="24"/>
          <w:szCs w:val="24"/>
        </w:rPr>
        <w:t xml:space="preserve"> a Siemens 3T Trio scanner. MPRAGE structural images with high-resolution T1-weighted images with 1mm isometric vox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4361">
        <w:rPr>
          <w:rFonts w:ascii="Times New Roman" w:hAnsi="Times New Roman" w:cs="Times New Roman"/>
          <w:sz w:val="24"/>
          <w:szCs w:val="24"/>
        </w:rPr>
        <w:t>(TR/TE/flip angle=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6436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D64361">
        <w:rPr>
          <w:rFonts w:ascii="Times New Roman" w:hAnsi="Times New Roman" w:cs="Times New Roman"/>
          <w:sz w:val="24"/>
          <w:szCs w:val="24"/>
        </w:rPr>
        <w:t>00ms/</w:t>
      </w:r>
      <w:r>
        <w:rPr>
          <w:rFonts w:ascii="Times New Roman" w:hAnsi="Times New Roman" w:cs="Times New Roman"/>
          <w:sz w:val="24"/>
          <w:szCs w:val="24"/>
        </w:rPr>
        <w:t>3.19</w:t>
      </w:r>
      <w:r w:rsidRPr="00D64361">
        <w:rPr>
          <w:rFonts w:ascii="Times New Roman" w:hAnsi="Times New Roman" w:cs="Times New Roman"/>
          <w:sz w:val="24"/>
          <w:szCs w:val="24"/>
        </w:rPr>
        <w:t>ms/</w:t>
      </w:r>
      <w:r>
        <w:rPr>
          <w:rFonts w:ascii="Times New Roman" w:hAnsi="Times New Roman" w:cs="Times New Roman"/>
          <w:sz w:val="24"/>
          <w:szCs w:val="24"/>
        </w:rPr>
        <w:t>8°</w:t>
      </w:r>
      <w:r w:rsidRPr="00D64361">
        <w:rPr>
          <w:rFonts w:ascii="Times New Roman" w:hAnsi="Times New Roman" w:cs="Times New Roman"/>
          <w:sz w:val="24"/>
          <w:szCs w:val="24"/>
        </w:rPr>
        <w:t>; FOV=256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D6436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56</w:t>
      </w:r>
      <w:r w:rsidRPr="00D64361">
        <w:rPr>
          <w:rFonts w:ascii="Times New Roman" w:hAnsi="Times New Roman" w:cs="Times New Roman"/>
          <w:sz w:val="24"/>
          <w:szCs w:val="24"/>
        </w:rPr>
        <w:t>; 1</w:t>
      </w:r>
      <w:r>
        <w:rPr>
          <w:rFonts w:ascii="Times New Roman" w:hAnsi="Times New Roman" w:cs="Times New Roman"/>
          <w:sz w:val="24"/>
          <w:szCs w:val="24"/>
        </w:rPr>
        <w:t>76</w:t>
      </w:r>
      <w:r w:rsidRPr="00D643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tinuous </w:t>
      </w:r>
      <w:r w:rsidRPr="00D64361">
        <w:rPr>
          <w:rFonts w:ascii="Times New Roman" w:hAnsi="Times New Roman" w:cs="Times New Roman"/>
          <w:sz w:val="24"/>
          <w:szCs w:val="24"/>
        </w:rPr>
        <w:t>slices)</w:t>
      </w:r>
      <w:r>
        <w:rPr>
          <w:rFonts w:ascii="Times New Roman" w:hAnsi="Times New Roman" w:cs="Times New Roman"/>
          <w:sz w:val="24"/>
          <w:szCs w:val="24"/>
        </w:rPr>
        <w:t xml:space="preserve"> and field maps (2.3mm isotropic voxels; TR/TE1/TE2/flip angle=550ms/4.92ms/7.38ms/50°; FOV=</w:t>
      </w:r>
      <w:r w:rsidRPr="00D6436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20×</w:t>
      </w:r>
      <w:r w:rsidRPr="00D6436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20; bandwidth 380Hz/Px) were obtained</w:t>
      </w:r>
      <w:r w:rsidRPr="00D64361">
        <w:rPr>
          <w:rFonts w:ascii="Times New Roman" w:hAnsi="Times New Roman" w:cs="Times New Roman"/>
          <w:sz w:val="24"/>
          <w:szCs w:val="24"/>
        </w:rPr>
        <w:t>. Functional bloo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64361">
        <w:rPr>
          <w:rFonts w:ascii="Times New Roman" w:hAnsi="Times New Roman" w:cs="Times New Roman"/>
          <w:sz w:val="24"/>
          <w:szCs w:val="24"/>
        </w:rPr>
        <w:t>oxyge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64361">
        <w:rPr>
          <w:rFonts w:ascii="Times New Roman" w:hAnsi="Times New Roman" w:cs="Times New Roman"/>
          <w:sz w:val="24"/>
          <w:szCs w:val="24"/>
        </w:rPr>
        <w:t>level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64361">
        <w:rPr>
          <w:rFonts w:ascii="Times New Roman" w:hAnsi="Times New Roman" w:cs="Times New Roman"/>
          <w:sz w:val="24"/>
          <w:szCs w:val="24"/>
        </w:rPr>
        <w:t xml:space="preserve">dependent (BOLD) images were acquired using </w:t>
      </w:r>
      <w:r>
        <w:rPr>
          <w:rFonts w:ascii="Times New Roman" w:hAnsi="Times New Roman" w:cs="Times New Roman"/>
          <w:sz w:val="24"/>
          <w:szCs w:val="24"/>
        </w:rPr>
        <w:t xml:space="preserve">multi-band </w:t>
      </w:r>
      <w:r w:rsidRPr="00D64361">
        <w:rPr>
          <w:rFonts w:ascii="Times New Roman" w:hAnsi="Times New Roman" w:cs="Times New Roman"/>
          <w:sz w:val="24"/>
          <w:szCs w:val="24"/>
        </w:rPr>
        <w:t>gradient echo planar imaging (EPI) sequences</w:t>
      </w:r>
      <w:r>
        <w:rPr>
          <w:rFonts w:ascii="Times New Roman" w:hAnsi="Times New Roman" w:cs="Times New Roman"/>
          <w:sz w:val="24"/>
          <w:szCs w:val="24"/>
        </w:rPr>
        <w:t>: 18</w:t>
      </w:r>
      <w:r w:rsidRPr="00D64361">
        <w:rPr>
          <w:rFonts w:ascii="Times New Roman" w:hAnsi="Times New Roman" w:cs="Times New Roman"/>
          <w:sz w:val="24"/>
          <w:szCs w:val="24"/>
        </w:rPr>
        <w:t xml:space="preserve"> slices</w:t>
      </w:r>
      <w:r>
        <w:rPr>
          <w:rFonts w:ascii="Times New Roman" w:hAnsi="Times New Roman" w:cs="Times New Roman"/>
          <w:sz w:val="24"/>
          <w:szCs w:val="24"/>
        </w:rPr>
        <w:t xml:space="preserve">, three-factor multi-band; 2.3mm isotropic voxels; </w:t>
      </w:r>
      <w:r w:rsidRPr="00D64361">
        <w:rPr>
          <w:rFonts w:ascii="Times New Roman" w:hAnsi="Times New Roman" w:cs="Times New Roman"/>
          <w:sz w:val="24"/>
          <w:szCs w:val="24"/>
        </w:rPr>
        <w:t>TR/TE</w:t>
      </w:r>
      <w:r>
        <w:rPr>
          <w:rFonts w:ascii="Times New Roman" w:hAnsi="Times New Roman" w:cs="Times New Roman"/>
          <w:sz w:val="24"/>
          <w:szCs w:val="24"/>
        </w:rPr>
        <w:t>/flip angle</w:t>
      </w:r>
      <w:r w:rsidRPr="00D64361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1,500</w:t>
      </w:r>
      <w:r w:rsidRPr="00D64361">
        <w:rPr>
          <w:rFonts w:ascii="Times New Roman" w:hAnsi="Times New Roman" w:cs="Times New Roman"/>
          <w:sz w:val="24"/>
          <w:szCs w:val="24"/>
        </w:rPr>
        <w:t>/30ms</w:t>
      </w:r>
      <w:r>
        <w:rPr>
          <w:rFonts w:ascii="Times New Roman" w:hAnsi="Times New Roman" w:cs="Times New Roman"/>
          <w:sz w:val="24"/>
          <w:szCs w:val="24"/>
        </w:rPr>
        <w:t>/58°</w:t>
      </w:r>
      <w:r w:rsidRPr="00D64361">
        <w:rPr>
          <w:rFonts w:ascii="Times New Roman" w:hAnsi="Times New Roman" w:cs="Times New Roman"/>
          <w:sz w:val="24"/>
          <w:szCs w:val="24"/>
        </w:rPr>
        <w:t>, FOV=2</w:t>
      </w:r>
      <w:r>
        <w:rPr>
          <w:rFonts w:ascii="Times New Roman" w:hAnsi="Times New Roman" w:cs="Times New Roman"/>
          <w:sz w:val="24"/>
          <w:szCs w:val="24"/>
        </w:rPr>
        <w:t>20×</w:t>
      </w:r>
      <w:r w:rsidRPr="00D6436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D64361">
        <w:rPr>
          <w:rFonts w:ascii="Times New Roman" w:hAnsi="Times New Roman" w:cs="Times New Roman"/>
          <w:sz w:val="24"/>
          <w:szCs w:val="24"/>
        </w:rPr>
        <w:t>, matrix=</w:t>
      </w:r>
      <w:r>
        <w:rPr>
          <w:rFonts w:ascii="Times New Roman" w:hAnsi="Times New Roman" w:cs="Times New Roman"/>
          <w:sz w:val="24"/>
          <w:szCs w:val="24"/>
        </w:rPr>
        <w:t>96×96; bandwidth 1736Hz/Px</w:t>
      </w:r>
      <w:r w:rsidRPr="00D64361">
        <w:rPr>
          <w:rFonts w:ascii="Times New Roman" w:hAnsi="Times New Roman" w:cs="Times New Roman"/>
          <w:sz w:val="24"/>
          <w:szCs w:val="24"/>
        </w:rPr>
        <w:t xml:space="preserve">. A reference EPI scan </w:t>
      </w:r>
      <w:r>
        <w:rPr>
          <w:rFonts w:ascii="Times New Roman" w:hAnsi="Times New Roman" w:cs="Times New Roman"/>
          <w:sz w:val="24"/>
          <w:szCs w:val="24"/>
        </w:rPr>
        <w:t>obtained</w:t>
      </w:r>
      <w:r w:rsidRPr="00D643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fore </w:t>
      </w:r>
      <w:r w:rsidRPr="00D64361">
        <w:rPr>
          <w:rFonts w:ascii="Times New Roman" w:hAnsi="Times New Roman" w:cs="Times New Roman"/>
          <w:sz w:val="24"/>
          <w:szCs w:val="24"/>
        </w:rPr>
        <w:t>fMRI data collection was visually inspected for artifacts and signal quality.</w:t>
      </w:r>
    </w:p>
    <w:p w14:paraId="683D71C7" w14:textId="77777777" w:rsidR="00B4642A" w:rsidRDefault="00B4642A" w:rsidP="00B4642A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16B2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PM12 </w:t>
      </w:r>
      <w:r w:rsidRPr="00896CBB">
        <w:rPr>
          <w:rFonts w:ascii="Times New Roman" w:hAnsi="Times New Roman" w:cs="Times New Roman"/>
          <w:sz w:val="24"/>
          <w:szCs w:val="24"/>
        </w:rPr>
        <w:t>(</w:t>
      </w:r>
      <w:hyperlink r:id="rId7" w:history="1">
        <w:r w:rsidRPr="0082258F">
          <w:rPr>
            <w:rStyle w:val="Hyperlink"/>
            <w:rFonts w:ascii="Times New Roman" w:hAnsi="Times New Roman" w:cs="Times New Roman"/>
            <w:sz w:val="24"/>
            <w:szCs w:val="24"/>
          </w:rPr>
          <w:t>http://www.fil.ion.ucl.ac.uk/spm</w:t>
        </w:r>
      </w:hyperlink>
      <w:r w:rsidRPr="00896CB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as used to perform p</w:t>
      </w:r>
      <w:r w:rsidRPr="00916B26">
        <w:rPr>
          <w:rFonts w:ascii="Times New Roman" w:hAnsi="Times New Roman" w:cs="Times New Roman"/>
          <w:sz w:val="24"/>
          <w:szCs w:val="24"/>
        </w:rPr>
        <w:t>reprocessing and fMRI image analysis</w:t>
      </w:r>
      <w:r w:rsidRPr="00896CBB">
        <w:rPr>
          <w:rFonts w:ascii="Times New Roman" w:hAnsi="Times New Roman" w:cs="Times New Roman"/>
          <w:sz w:val="24"/>
          <w:szCs w:val="24"/>
        </w:rPr>
        <w:t>.</w:t>
      </w:r>
      <w:r w:rsidRPr="00916B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OLD i</w:t>
      </w:r>
      <w:r w:rsidRPr="00916B26">
        <w:rPr>
          <w:rFonts w:ascii="Times New Roman" w:hAnsi="Times New Roman" w:cs="Times New Roman"/>
          <w:sz w:val="24"/>
          <w:szCs w:val="24"/>
        </w:rPr>
        <w:t>mage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6B26">
        <w:rPr>
          <w:rFonts w:ascii="Times New Roman" w:hAnsi="Times New Roman" w:cs="Times New Roman"/>
          <w:sz w:val="24"/>
          <w:szCs w:val="24"/>
        </w:rPr>
        <w:t>each subject were realigned</w:t>
      </w:r>
      <w:r w:rsidRPr="00A879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879AC">
        <w:rPr>
          <w:rFonts w:ascii="Times New Roman" w:hAnsi="Times New Roman" w:cs="Times New Roman"/>
          <w:sz w:val="24"/>
          <w:szCs w:val="24"/>
        </w:rPr>
        <w:t xml:space="preserve">to the mean volume in the time series and co-registered with the </w:t>
      </w:r>
      <w:r>
        <w:rPr>
          <w:rFonts w:ascii="Times New Roman" w:hAnsi="Times New Roman" w:cs="Times New Roman"/>
          <w:sz w:val="24"/>
          <w:szCs w:val="24"/>
        </w:rPr>
        <w:t>subject</w:t>
      </w:r>
      <w:r w:rsidRPr="00A879AC">
        <w:rPr>
          <w:rFonts w:ascii="Times New Roman" w:hAnsi="Times New Roman" w:cs="Times New Roman"/>
          <w:sz w:val="24"/>
          <w:szCs w:val="24"/>
        </w:rPr>
        <w:t xml:space="preserve">’s structural image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879AC">
        <w:rPr>
          <w:rFonts w:ascii="Times New Roman" w:hAnsi="Times New Roman" w:cs="Times New Roman"/>
          <w:sz w:val="24"/>
          <w:szCs w:val="24"/>
        </w:rPr>
        <w:t>mage distortion</w:t>
      </w:r>
      <w:r>
        <w:rPr>
          <w:rFonts w:ascii="Times New Roman" w:hAnsi="Times New Roman" w:cs="Times New Roman"/>
          <w:sz w:val="24"/>
          <w:szCs w:val="24"/>
        </w:rPr>
        <w:t xml:space="preserve"> was corrected using field maps</w:t>
      </w:r>
      <w:r w:rsidRPr="00A879AC">
        <w:rPr>
          <w:rFonts w:ascii="Times New Roman" w:hAnsi="Times New Roman" w:cs="Times New Roman"/>
          <w:sz w:val="24"/>
          <w:szCs w:val="24"/>
        </w:rPr>
        <w:t xml:space="preserve">. Structural images were normalized </w:t>
      </w:r>
      <w:r>
        <w:rPr>
          <w:rFonts w:ascii="Times New Roman" w:hAnsi="Times New Roman" w:cs="Times New Roman"/>
          <w:sz w:val="24"/>
          <w:szCs w:val="24"/>
        </w:rPr>
        <w:t>via</w:t>
      </w:r>
      <w:r w:rsidRPr="00A879AC">
        <w:rPr>
          <w:rFonts w:ascii="Times New Roman" w:hAnsi="Times New Roman" w:cs="Times New Roman"/>
          <w:sz w:val="24"/>
          <w:szCs w:val="24"/>
        </w:rPr>
        <w:t xml:space="preserve"> a non-linear transformation to the standard MNI/ICBM 152 tissue probability maps and segmented into gray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A879AC">
        <w:rPr>
          <w:rFonts w:ascii="Times New Roman" w:hAnsi="Times New Roman" w:cs="Times New Roman"/>
          <w:sz w:val="24"/>
          <w:szCs w:val="24"/>
        </w:rPr>
        <w:t xml:space="preserve"> white matter, cerebrospinal fluid, and other tissues. BOLD images were transformed into the same space using the structural image and resampled at 2mm</w:t>
      </w:r>
      <w:r w:rsidRPr="00A879A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879AC">
        <w:rPr>
          <w:rFonts w:ascii="Times New Roman" w:hAnsi="Times New Roman" w:cs="Times New Roman"/>
          <w:sz w:val="24"/>
          <w:szCs w:val="24"/>
        </w:rPr>
        <w:t xml:space="preserve"> isotropic voxel size. BOLD images were normalized and spatially smoothed (FWHM 6mm).</w:t>
      </w:r>
    </w:p>
    <w:p w14:paraId="488DBC82" w14:textId="77777777" w:rsidR="00B4642A" w:rsidRDefault="00B4642A" w:rsidP="00806AE7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</w:p>
    <w:p w14:paraId="1F08774D" w14:textId="77777777" w:rsidR="00B4642A" w:rsidRDefault="00B4642A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68086626" w14:textId="00859096" w:rsidR="00806AE7" w:rsidRDefault="00806AE7" w:rsidP="00806AE7">
      <w:pPr>
        <w:spacing w:after="0" w:line="240" w:lineRule="auto"/>
        <w:rPr>
          <w:rFonts w:ascii="Times New Roman" w:hAnsi="Times New Roman" w:cs="Times New Roman"/>
        </w:rPr>
      </w:pPr>
      <w:r w:rsidRPr="004F41F2">
        <w:rPr>
          <w:rFonts w:ascii="Times New Roman" w:hAnsi="Times New Roman" w:cs="Times New Roman"/>
          <w:b/>
          <w:bCs/>
          <w:i/>
          <w:i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i/>
          <w:iCs/>
        </w:rPr>
        <w:t>S1</w:t>
      </w:r>
      <w:r w:rsidRPr="004F41F2">
        <w:rPr>
          <w:rFonts w:ascii="Times New Roman" w:hAnsi="Times New Roman" w:cs="Times New Roman"/>
          <w:b/>
          <w:bCs/>
          <w:i/>
          <w:iCs/>
        </w:rPr>
        <w:t>.</w:t>
      </w:r>
      <w:r>
        <w:rPr>
          <w:rFonts w:ascii="Times New Roman" w:hAnsi="Times New Roman" w:cs="Times New Roman"/>
        </w:rPr>
        <w:t xml:space="preserve"> Figure S1</w:t>
      </w:r>
      <w:r w:rsidRPr="00952A6C">
        <w:rPr>
          <w:rFonts w:ascii="Times New Roman" w:hAnsi="Times New Roman" w:cs="Times New Roman"/>
        </w:rPr>
        <w:t xml:space="preserve"> describes the mediation of </w:t>
      </w:r>
      <w:r>
        <w:rPr>
          <w:rFonts w:ascii="Times New Roman" w:hAnsi="Times New Roman" w:cs="Times New Roman"/>
        </w:rPr>
        <w:t>sexual minority status</w:t>
      </w:r>
      <w:r w:rsidRPr="00952A6C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suicidal ideation</w:t>
      </w:r>
      <w:r w:rsidRPr="00952A6C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/>
        </w:rPr>
        <w:t>sleep disturbance</w:t>
      </w:r>
      <w:r w:rsidRPr="00952A6C">
        <w:rPr>
          <w:rFonts w:ascii="Times New Roman" w:hAnsi="Times New Roman" w:cs="Times New Roman"/>
        </w:rPr>
        <w:t>. All regression coefficients presented are unstandardized.</w:t>
      </w:r>
    </w:p>
    <w:p w14:paraId="2543BC90" w14:textId="77777777" w:rsidR="00806AE7" w:rsidRDefault="00806AE7" w:rsidP="00806AE7">
      <w:pPr>
        <w:spacing w:after="0" w:line="240" w:lineRule="auto"/>
        <w:rPr>
          <w:rFonts w:ascii="Times New Roman" w:hAnsi="Times New Roman" w:cs="Times New Roman"/>
        </w:rPr>
      </w:pPr>
    </w:p>
    <w:p w14:paraId="32A5A459" w14:textId="02CADF64" w:rsidR="00806AE7" w:rsidRPr="008E5D78" w:rsidRDefault="00806AE7" w:rsidP="00806AE7">
      <w:pPr>
        <w:rPr>
          <w:rFonts w:ascii="Times New Roman" w:hAnsi="Times New Roman" w:cs="Times New Roman"/>
        </w:rPr>
      </w:pPr>
      <w:r w:rsidRPr="008E5D7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197D0C" wp14:editId="2BDF00AA">
                <wp:simplePos x="0" y="0"/>
                <wp:positionH relativeFrom="column">
                  <wp:posOffset>2170430</wp:posOffset>
                </wp:positionH>
                <wp:positionV relativeFrom="paragraph">
                  <wp:posOffset>311785</wp:posOffset>
                </wp:positionV>
                <wp:extent cx="1338580" cy="333375"/>
                <wp:effectExtent l="0" t="0" r="13970" b="2857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858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66EED80" w14:textId="77777777" w:rsidR="00806AE7" w:rsidRPr="00031163" w:rsidRDefault="00806AE7" w:rsidP="00806AE7">
                            <w:pPr>
                              <w:jc w:val="center"/>
                            </w:pPr>
                            <w:r w:rsidRPr="00031163">
                              <w:rPr>
                                <w:rFonts w:ascii="Times New Roman" w:hAnsi="Times New Roman" w:cs="Times New Roman"/>
                              </w:rPr>
                              <w:t>Sleep Disturb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B197D0C"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6" type="#_x0000_t202" style="position:absolute;margin-left:170.9pt;margin-top:24.55pt;width:105.4pt;height:26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" fillcolor="white [3201]" strokecolor="black [3213]">
                <v:textbox>
                  <w:txbxContent>
                    <w:p w14:paraId="166EED80" w14:textId="77777777" w:rsidR="00806AE7" w:rsidRPr="00031163" w:rsidRDefault="00806AE7" w:rsidP="00806AE7">
                      <w:pPr>
                        <w:jc w:val="center"/>
                      </w:pPr>
                      <w:r w:rsidRPr="00031163">
                        <w:rPr>
                          <w:rFonts w:ascii="Times New Roman" w:hAnsi="Times New Roman" w:cs="Times New Roman"/>
                        </w:rPr>
                        <w:t>Sleep Disturbance</w:t>
                      </w:r>
                    </w:p>
                  </w:txbxContent>
                </v:textbox>
              </v:shape>
            </w:pict>
          </mc:Fallback>
        </mc:AlternateContent>
      </w:r>
      <w:r w:rsidRPr="008E5D7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2529424A" wp14:editId="3AE0E421">
                <wp:simplePos x="0" y="0"/>
                <wp:positionH relativeFrom="column">
                  <wp:posOffset>1217295</wp:posOffset>
                </wp:positionH>
                <wp:positionV relativeFrom="paragraph">
                  <wp:posOffset>584835</wp:posOffset>
                </wp:positionV>
                <wp:extent cx="385445" cy="272415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06D393C5" w14:textId="77777777" w:rsidR="00806AE7" w:rsidRPr="00031163" w:rsidRDefault="00806AE7" w:rsidP="00806AE7">
                            <w:pPr>
                              <w:jc w:val="center"/>
                              <w:rPr>
                                <w:i/>
                              </w:rPr>
                            </w:pPr>
                            <w:r w:rsidRPr="00031163">
                              <w:rPr>
                                <w:rFonts w:ascii="Times New Roman" w:hAnsi="Times New Roman" w:cs="Times New Roman"/>
                                <w:i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29424A" id="Text Box 37" o:spid="_x0000_s1027" type="#_x0000_t202" style="position:absolute;margin-left:95.85pt;margin-top:46.05pt;width:30.35pt;height:21.45pt;z-index:-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" fillcolor="white [3201]" stroked="f">
                <v:textbox>
                  <w:txbxContent>
                    <w:p w14:paraId="06D393C5" w14:textId="77777777" w:rsidR="00806AE7" w:rsidRPr="00031163" w:rsidRDefault="00806AE7" w:rsidP="00806AE7">
                      <w:pPr>
                        <w:jc w:val="center"/>
                        <w:rPr>
                          <w:i/>
                        </w:rPr>
                      </w:pPr>
                      <w:r w:rsidRPr="00031163">
                        <w:rPr>
                          <w:rFonts w:ascii="Times New Roman" w:hAnsi="Times New Roman" w:cs="Times New Roman"/>
                          <w:i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E5D7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609C9842" wp14:editId="728A06BF">
                <wp:simplePos x="0" y="0"/>
                <wp:positionH relativeFrom="column">
                  <wp:posOffset>4030345</wp:posOffset>
                </wp:positionH>
                <wp:positionV relativeFrom="paragraph">
                  <wp:posOffset>553085</wp:posOffset>
                </wp:positionV>
                <wp:extent cx="385445" cy="272415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7CD0BD06" w14:textId="77777777" w:rsidR="00806AE7" w:rsidRPr="00031163" w:rsidRDefault="00806AE7" w:rsidP="00806AE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031163">
                              <w:rPr>
                                <w:rFonts w:ascii="Times New Roman" w:hAnsi="Times New Roman" w:cs="Times New Roman"/>
                                <w:i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C9842" id="Text Box 38" o:spid="_x0000_s1028" type="#_x0000_t202" style="position:absolute;margin-left:317.35pt;margin-top:43.55pt;width:30.35pt;height:21.45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" fillcolor="white [3201]" stroked="f">
                <v:textbox>
                  <w:txbxContent>
                    <w:p w14:paraId="7CD0BD06" w14:textId="77777777" w:rsidR="00806AE7" w:rsidRPr="00031163" w:rsidRDefault="00806AE7" w:rsidP="00806AE7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031163">
                        <w:rPr>
                          <w:rFonts w:ascii="Times New Roman" w:hAnsi="Times New Roman" w:cs="Times New Roman"/>
                          <w:i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BB0241">
        <w:rPr>
          <w:rFonts w:ascii="Times New Roman" w:hAnsi="Times New Roman" w:cs="Times New Roman"/>
        </w:rPr>
        <w:t>S1</w:t>
      </w:r>
      <w:r w:rsidRPr="008E5D7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Mediation of </w:t>
      </w:r>
      <w:r w:rsidR="00BB0241">
        <w:rPr>
          <w:rFonts w:ascii="Times New Roman" w:hAnsi="Times New Roman" w:cs="Times New Roman"/>
        </w:rPr>
        <w:t>Sexual Minority Status</w:t>
      </w:r>
      <w:r w:rsidR="00BB0241" w:rsidRPr="00952A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Suicidal Ideation by Sleep Disturbance</w:t>
      </w:r>
    </w:p>
    <w:p w14:paraId="179EC17A" w14:textId="77777777" w:rsidR="00806AE7" w:rsidRPr="00527BF6" w:rsidRDefault="00806AE7" w:rsidP="00806AE7">
      <w:pPr>
        <w:rPr>
          <w:rFonts w:ascii="Times New Roman" w:hAnsi="Times New Roman" w:cs="Times New Roman"/>
          <w:sz w:val="24"/>
          <w:szCs w:val="24"/>
        </w:rPr>
      </w:pPr>
      <w:r w:rsidRPr="008E5D7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3431C75F" wp14:editId="74BA5642">
                <wp:simplePos x="0" y="0"/>
                <wp:positionH relativeFrom="column">
                  <wp:posOffset>4306186</wp:posOffset>
                </wp:positionH>
                <wp:positionV relativeFrom="paragraph">
                  <wp:posOffset>153980</wp:posOffset>
                </wp:positionV>
                <wp:extent cx="1339702" cy="298450"/>
                <wp:effectExtent l="0" t="0" r="0" b="635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9702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1CEA7DAA" w14:textId="14707232" w:rsidR="00806AE7" w:rsidRPr="00031163" w:rsidRDefault="00806AE7" w:rsidP="00806AE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31163">
                              <w:rPr>
                                <w:rFonts w:ascii="Times New Roman" w:hAnsi="Times New Roman" w:cs="Times New Roman"/>
                                <w:i/>
                              </w:rPr>
                              <w:t>b</w:t>
                            </w:r>
                            <w:r w:rsidRPr="00031163">
                              <w:rPr>
                                <w:rFonts w:ascii="Times New Roman" w:hAnsi="Times New Roman" w:cs="Times New Roman"/>
                              </w:rPr>
                              <w:t xml:space="preserve"> = .</w:t>
                            </w:r>
                            <w:r w:rsidR="00BB0241">
                              <w:rPr>
                                <w:rFonts w:ascii="Times New Roman" w:hAnsi="Times New Roman" w:cs="Times New Roman"/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**, </w:t>
                            </w:r>
                            <w:r w:rsidRPr="00077E4E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S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= .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31C75F" id="Text Box 36" o:spid="_x0000_s1029" type="#_x0000_t202" style="position:absolute;margin-left:339.05pt;margin-top:12.1pt;width:105.5pt;height:23.5pt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" fillcolor="white [3201]" stroked="f">
                <v:textbox>
                  <w:txbxContent>
                    <w:p w14:paraId="1CEA7DAA" w14:textId="14707232" w:rsidR="00806AE7" w:rsidRPr="00031163" w:rsidRDefault="00806AE7" w:rsidP="00806AE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31163">
                        <w:rPr>
                          <w:rFonts w:ascii="Times New Roman" w:hAnsi="Times New Roman" w:cs="Times New Roman"/>
                          <w:i/>
                        </w:rPr>
                        <w:t>b</w:t>
                      </w:r>
                      <w:r w:rsidRPr="00031163">
                        <w:rPr>
                          <w:rFonts w:ascii="Times New Roman" w:hAnsi="Times New Roman" w:cs="Times New Roman"/>
                        </w:rPr>
                        <w:t xml:space="preserve"> = .</w:t>
                      </w:r>
                      <w:r w:rsidR="00BB0241">
                        <w:rPr>
                          <w:rFonts w:ascii="Times New Roman" w:hAnsi="Times New Roman" w:cs="Times New Roman"/>
                        </w:rPr>
                        <w:t>10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**, </w:t>
                      </w:r>
                      <w:r w:rsidRPr="00077E4E">
                        <w:rPr>
                          <w:rFonts w:ascii="Times New Roman" w:hAnsi="Times New Roman" w:cs="Times New Roman"/>
                          <w:i/>
                          <w:iCs/>
                        </w:rPr>
                        <w:t>S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= .03</w:t>
                      </w:r>
                    </w:p>
                  </w:txbxContent>
                </v:textbox>
              </v:shape>
            </w:pict>
          </mc:Fallback>
        </mc:AlternateContent>
      </w:r>
      <w:r w:rsidRPr="008E5D7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2B8C1E82" wp14:editId="397B36DF">
                <wp:simplePos x="0" y="0"/>
                <wp:positionH relativeFrom="column">
                  <wp:posOffset>10160</wp:posOffset>
                </wp:positionH>
                <wp:positionV relativeFrom="paragraph">
                  <wp:posOffset>121123</wp:posOffset>
                </wp:positionV>
                <wp:extent cx="1550670" cy="298450"/>
                <wp:effectExtent l="0" t="0" r="0" b="635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067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377D53AD" w14:textId="0A441650" w:rsidR="00806AE7" w:rsidRPr="00031163" w:rsidRDefault="00806AE7" w:rsidP="00806AE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E5D78">
                              <w:rPr>
                                <w:rFonts w:ascii="Times New Roman" w:hAnsi="Times New Roman" w:cs="Times New Roman"/>
                                <w:i/>
                              </w:rPr>
                              <w:t>b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 xml:space="preserve"> = </w:t>
                            </w:r>
                            <w:r w:rsidR="00BB0241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 w:rsidR="00BB0241">
                              <w:rPr>
                                <w:rFonts w:ascii="Times New Roman" w:hAnsi="Times New Roman" w:cs="Times New Roman"/>
                              </w:rPr>
                              <w:t>86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077E4E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S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= </w:t>
                            </w:r>
                            <w:r w:rsidR="00BB0241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 w:rsidR="00BB0241">
                              <w:rPr>
                                <w:rFonts w:ascii="Times New Roman" w:hAnsi="Times New Roman" w:cs="Times New Roman"/>
                              </w:rPr>
                              <w:t>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8C1E82" id="Text Box 35" o:spid="_x0000_s1030" type="#_x0000_t202" style="position:absolute;margin-left:.8pt;margin-top:9.55pt;width:122.1pt;height:23.5pt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" fillcolor="white [3201]" stroked="f">
                <v:textbox>
                  <w:txbxContent>
                    <w:p w14:paraId="377D53AD" w14:textId="0A441650" w:rsidR="00806AE7" w:rsidRPr="00031163" w:rsidRDefault="00806AE7" w:rsidP="00806AE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E5D78">
                        <w:rPr>
                          <w:rFonts w:ascii="Times New Roman" w:hAnsi="Times New Roman" w:cs="Times New Roman"/>
                          <w:i/>
                        </w:rPr>
                        <w:t>b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 xml:space="preserve"> = </w:t>
                      </w:r>
                      <w:r w:rsidR="00BB0241">
                        <w:rPr>
                          <w:rFonts w:ascii="Times New Roman" w:hAnsi="Times New Roman" w:cs="Times New Roman"/>
                        </w:rPr>
                        <w:t>4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>.</w:t>
                      </w:r>
                      <w:r w:rsidR="00BB0241">
                        <w:rPr>
                          <w:rFonts w:ascii="Times New Roman" w:hAnsi="Times New Roman" w:cs="Times New Roman"/>
                        </w:rPr>
                        <w:t>86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>*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077E4E">
                        <w:rPr>
                          <w:rFonts w:ascii="Times New Roman" w:hAnsi="Times New Roman" w:cs="Times New Roman"/>
                          <w:i/>
                          <w:iCs/>
                        </w:rPr>
                        <w:t>S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= </w:t>
                      </w:r>
                      <w:r w:rsidR="00BB0241">
                        <w:rPr>
                          <w:rFonts w:ascii="Times New Roman" w:hAnsi="Times New Roman" w:cs="Times New Roman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</w:rPr>
                        <w:t>.</w:t>
                      </w:r>
                      <w:r w:rsidR="00BB0241">
                        <w:rPr>
                          <w:rFonts w:ascii="Times New Roman" w:hAnsi="Times New Roman" w:cs="Times New Roman"/>
                        </w:rPr>
                        <w:t>00</w:t>
                      </w:r>
                    </w:p>
                  </w:txbxContent>
                </v:textbox>
              </v:shape>
            </w:pict>
          </mc:Fallback>
        </mc:AlternateContent>
      </w:r>
      <w:r w:rsidRPr="00527BF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F4D417" wp14:editId="39795058">
                <wp:simplePos x="0" y="0"/>
                <wp:positionH relativeFrom="column">
                  <wp:posOffset>3508941</wp:posOffset>
                </wp:positionH>
                <wp:positionV relativeFrom="paragraph">
                  <wp:posOffset>188809</wp:posOffset>
                </wp:positionV>
                <wp:extent cx="1269248" cy="655686"/>
                <wp:effectExtent l="0" t="0" r="45720" b="4953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9248" cy="655686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E3BEC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3" o:spid="_x0000_s1026" type="#_x0000_t32" style="position:absolute;margin-left:276.3pt;margin-top:14.85pt;width:99.95pt;height:51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" strokecolor="black [3213]">
                <v:stroke endarrow="block" joinstyle="miter"/>
              </v:shape>
            </w:pict>
          </mc:Fallback>
        </mc:AlternateContent>
      </w:r>
      <w:r w:rsidRPr="00527BF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0C1F93" wp14:editId="322441EA">
                <wp:simplePos x="0" y="0"/>
                <wp:positionH relativeFrom="column">
                  <wp:posOffset>911595</wp:posOffset>
                </wp:positionH>
                <wp:positionV relativeFrom="paragraph">
                  <wp:posOffset>189901</wp:posOffset>
                </wp:positionV>
                <wp:extent cx="1256030" cy="654644"/>
                <wp:effectExtent l="0" t="38100" r="58420" b="3175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56030" cy="654644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031E5C" id="Straight Arrow Connector 32" o:spid="_x0000_s1026" type="#_x0000_t32" style="position:absolute;margin-left:71.8pt;margin-top:14.95pt;width:98.9pt;height:51.5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" strokecolor="black [3213]">
                <v:stroke endarrow="block" joinstyle="miter"/>
              </v:shape>
            </w:pict>
          </mc:Fallback>
        </mc:AlternateContent>
      </w:r>
    </w:p>
    <w:p w14:paraId="40712250" w14:textId="77777777" w:rsidR="00806AE7" w:rsidRPr="00527BF6" w:rsidRDefault="00806AE7" w:rsidP="00806AE7">
      <w:pPr>
        <w:rPr>
          <w:rFonts w:ascii="Times New Roman" w:hAnsi="Times New Roman" w:cs="Times New Roman"/>
          <w:sz w:val="24"/>
          <w:szCs w:val="24"/>
        </w:rPr>
      </w:pPr>
    </w:p>
    <w:p w14:paraId="4F3E2B5B" w14:textId="77777777" w:rsidR="00806AE7" w:rsidRPr="00527BF6" w:rsidRDefault="00806AE7" w:rsidP="00806AE7">
      <w:pPr>
        <w:rPr>
          <w:rFonts w:ascii="Times New Roman" w:hAnsi="Times New Roman" w:cs="Times New Roman"/>
          <w:sz w:val="24"/>
          <w:szCs w:val="24"/>
        </w:rPr>
      </w:pPr>
      <w:r w:rsidRPr="00527BF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017D0F" wp14:editId="38277421">
                <wp:simplePos x="0" y="0"/>
                <wp:positionH relativeFrom="column">
                  <wp:posOffset>10633</wp:posOffset>
                </wp:positionH>
                <wp:positionV relativeFrom="paragraph">
                  <wp:posOffset>258829</wp:posOffset>
                </wp:positionV>
                <wp:extent cx="1551231" cy="333375"/>
                <wp:effectExtent l="0" t="0" r="11430" b="2857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1231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F28C0C8" w14:textId="3096BF3C" w:rsidR="00806AE7" w:rsidRPr="00031163" w:rsidRDefault="00806AE7" w:rsidP="00806AE7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exual Minority Stat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4017D0F" id="Text Box 30" o:spid="_x0000_s1031" type="#_x0000_t202" style="position:absolute;margin-left:.85pt;margin-top:20.4pt;width:122.15pt;height:26.2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" fillcolor="white [3201]" strokecolor="black [3213]">
                <v:textbox>
                  <w:txbxContent>
                    <w:p w14:paraId="3F28C0C8" w14:textId="3096BF3C" w:rsidR="00806AE7" w:rsidRPr="00031163" w:rsidRDefault="00806AE7" w:rsidP="00806AE7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</w:rPr>
                        <w:t>Sexual Minority Status</w:t>
                      </w:r>
                    </w:p>
                  </w:txbxContent>
                </v:textbox>
              </v:shape>
            </w:pict>
          </mc:Fallback>
        </mc:AlternateContent>
      </w:r>
      <w:r w:rsidRPr="00527BF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5C9EDAFF" wp14:editId="55444DA4">
                <wp:simplePos x="0" y="0"/>
                <wp:positionH relativeFrom="column">
                  <wp:posOffset>2630170</wp:posOffset>
                </wp:positionH>
                <wp:positionV relativeFrom="paragraph">
                  <wp:posOffset>139065</wp:posOffset>
                </wp:positionV>
                <wp:extent cx="385445" cy="337185"/>
                <wp:effectExtent l="0" t="0" r="0" b="5715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3371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40962F73" w14:textId="77777777" w:rsidR="00806AE7" w:rsidRPr="00031163" w:rsidRDefault="00806AE7" w:rsidP="00806AE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031163">
                              <w:rPr>
                                <w:rFonts w:ascii="Times New Roman" w:hAnsi="Times New Roman" w:cs="Times New Roman"/>
                                <w:i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EDAFF" id="Text Box 39" o:spid="_x0000_s1032" type="#_x0000_t202" style="position:absolute;margin-left:207.1pt;margin-top:10.95pt;width:30.35pt;height:26.55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" fillcolor="white [3201]" stroked="f">
                <v:textbox>
                  <w:txbxContent>
                    <w:p w14:paraId="40962F73" w14:textId="77777777" w:rsidR="00806AE7" w:rsidRPr="00031163" w:rsidRDefault="00806AE7" w:rsidP="00806AE7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031163">
                        <w:rPr>
                          <w:rFonts w:ascii="Times New Roman" w:hAnsi="Times New Roman" w:cs="Times New Roman"/>
                          <w:i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527BF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6360B9" wp14:editId="5782725F">
                <wp:simplePos x="0" y="0"/>
                <wp:positionH relativeFrom="column">
                  <wp:posOffset>4114165</wp:posOffset>
                </wp:positionH>
                <wp:positionV relativeFrom="paragraph">
                  <wp:posOffset>269240</wp:posOffset>
                </wp:positionV>
                <wp:extent cx="1338580" cy="333375"/>
                <wp:effectExtent l="0" t="0" r="13970" b="2857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8580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1D41DD6" w14:textId="77777777" w:rsidR="00806AE7" w:rsidRPr="00031163" w:rsidRDefault="00806AE7" w:rsidP="00806AE7">
                            <w:pPr>
                              <w:jc w:val="center"/>
                            </w:pPr>
                            <w:r w:rsidRPr="00031163">
                              <w:rPr>
                                <w:rFonts w:ascii="Times New Roman" w:hAnsi="Times New Roman" w:cs="Times New Roman"/>
                              </w:rPr>
                              <w:t>Suicidal Ide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6360B9" id="Text Box 31" o:spid="_x0000_s1033" type="#_x0000_t202" style="position:absolute;margin-left:323.95pt;margin-top:21.2pt;width:105.4pt;height:26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" fillcolor="white [3201]" strokecolor="black [3213]">
                <v:textbox>
                  <w:txbxContent>
                    <w:p w14:paraId="11D41DD6" w14:textId="77777777" w:rsidR="00806AE7" w:rsidRPr="00031163" w:rsidRDefault="00806AE7" w:rsidP="00806AE7">
                      <w:pPr>
                        <w:jc w:val="center"/>
                      </w:pPr>
                      <w:r w:rsidRPr="00031163">
                        <w:rPr>
                          <w:rFonts w:ascii="Times New Roman" w:hAnsi="Times New Roman" w:cs="Times New Roman"/>
                        </w:rPr>
                        <w:t>Suicidal Ide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F12292A" w14:textId="77777777" w:rsidR="00806AE7" w:rsidRPr="00527BF6" w:rsidRDefault="00806AE7" w:rsidP="00806AE7">
      <w:pPr>
        <w:rPr>
          <w:rFonts w:ascii="Times New Roman" w:hAnsi="Times New Roman" w:cs="Times New Roman"/>
          <w:sz w:val="24"/>
          <w:szCs w:val="24"/>
        </w:rPr>
      </w:pPr>
      <w:r w:rsidRPr="00527BF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426A8632" wp14:editId="0BAB0449">
                <wp:simplePos x="0" y="0"/>
                <wp:positionH relativeFrom="column">
                  <wp:posOffset>2604977</wp:posOffset>
                </wp:positionH>
                <wp:positionV relativeFrom="paragraph">
                  <wp:posOffset>109368</wp:posOffset>
                </wp:positionV>
                <wp:extent cx="385445" cy="337185"/>
                <wp:effectExtent l="0" t="0" r="0" b="5715"/>
                <wp:wrapNone/>
                <wp:docPr id="928346941" name="Text Box 9283469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3371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5AEF52FF" w14:textId="77777777" w:rsidR="00806AE7" w:rsidRPr="00031163" w:rsidRDefault="00806AE7" w:rsidP="00806AE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031163">
                              <w:rPr>
                                <w:rFonts w:ascii="Times New Roman" w:hAnsi="Times New Roman" w:cs="Times New Roman"/>
                                <w:i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</w:rPr>
                              <w:t>'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6A8632" id="Text Box 928346941" o:spid="_x0000_s1034" type="#_x0000_t202" style="position:absolute;margin-left:205.1pt;margin-top:8.6pt;width:30.35pt;height:26.55pt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" fillcolor="white [3201]" stroked="f">
                <v:textbox>
                  <w:txbxContent>
                    <w:p w14:paraId="5AEF52FF" w14:textId="77777777" w:rsidR="00806AE7" w:rsidRPr="00031163" w:rsidRDefault="00806AE7" w:rsidP="00806AE7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031163">
                        <w:rPr>
                          <w:rFonts w:ascii="Times New Roman" w:hAnsi="Times New Roman" w:cs="Times New Roman"/>
                          <w:i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i/>
                        </w:rPr>
                        <w:t>'</w:t>
                      </w:r>
                    </w:p>
                  </w:txbxContent>
                </v:textbox>
              </v:shape>
            </w:pict>
          </mc:Fallback>
        </mc:AlternateContent>
      </w:r>
      <w:r w:rsidRPr="00527BF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D00903" wp14:editId="59F67D2C">
                <wp:simplePos x="0" y="0"/>
                <wp:positionH relativeFrom="column">
                  <wp:posOffset>1565174</wp:posOffset>
                </wp:positionH>
                <wp:positionV relativeFrom="paragraph">
                  <wp:posOffset>151840</wp:posOffset>
                </wp:positionV>
                <wp:extent cx="2550795" cy="0"/>
                <wp:effectExtent l="0" t="76200" r="20955" b="9525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50795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B16F5C" id="Straight Arrow Connector 34" o:spid="_x0000_s1026" type="#_x0000_t32" style="position:absolute;margin-left:123.25pt;margin-top:11.95pt;width:200.8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" strokecolor="black [3213]">
                <v:stroke endarrow="block" joinstyle="miter"/>
              </v:shape>
            </w:pict>
          </mc:Fallback>
        </mc:AlternateContent>
      </w:r>
    </w:p>
    <w:p w14:paraId="16C1E157" w14:textId="77777777" w:rsidR="00806AE7" w:rsidRPr="00527BF6" w:rsidRDefault="00806AE7" w:rsidP="00806AE7">
      <w:pPr>
        <w:rPr>
          <w:rFonts w:ascii="Times New Roman" w:hAnsi="Times New Roman" w:cs="Times New Roman"/>
          <w:sz w:val="24"/>
          <w:szCs w:val="24"/>
        </w:rPr>
      </w:pPr>
      <w:r w:rsidRPr="00527BF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2CECF4" wp14:editId="368B4307">
                <wp:simplePos x="0" y="0"/>
                <wp:positionH relativeFrom="column">
                  <wp:posOffset>159488</wp:posOffset>
                </wp:positionH>
                <wp:positionV relativeFrom="paragraph">
                  <wp:posOffset>166268</wp:posOffset>
                </wp:positionV>
                <wp:extent cx="5260975" cy="850604"/>
                <wp:effectExtent l="0" t="0" r="0" b="698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0975" cy="8506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0697BE" w14:textId="14FE1902" w:rsidR="00806AE7" w:rsidRPr="008E5D78" w:rsidRDefault="00806AE7" w:rsidP="00806AE7">
                            <w:pPr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>Total effect (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  <w:i/>
                              </w:rPr>
                              <w:t>c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 xml:space="preserve">): 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  <w:i/>
                              </w:rPr>
                              <w:t>b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 xml:space="preserve"> = </w:t>
                            </w:r>
                            <w:r w:rsidR="00BB0241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 w:rsidR="00BB0241">
                              <w:rPr>
                                <w:rFonts w:ascii="Times New Roman" w:hAnsi="Times New Roman" w:cs="Times New Roman"/>
                              </w:rPr>
                              <w:t>75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  <w:i/>
                              </w:rPr>
                              <w:t>SE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 xml:space="preserve"> = .</w:t>
                            </w:r>
                            <w:r w:rsidR="00BB0241">
                              <w:rPr>
                                <w:rFonts w:ascii="Times New Roman" w:hAnsi="Times New Roman" w:cs="Times New Roman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  <w:i/>
                              </w:rPr>
                              <w:t>p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BB0241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.</w:t>
                            </w:r>
                            <w:r w:rsidR="00BB0241">
                              <w:rPr>
                                <w:rFonts w:ascii="Times New Roman" w:hAnsi="Times New Roman" w:cs="Times New Roman"/>
                              </w:rPr>
                              <w:t>007</w:t>
                            </w:r>
                          </w:p>
                          <w:p w14:paraId="6CF8447D" w14:textId="6AAD1542" w:rsidR="00806AE7" w:rsidRPr="008E5D78" w:rsidRDefault="00806AE7" w:rsidP="00806AE7">
                            <w:pPr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>Direct effect (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  <w:i/>
                              </w:rPr>
                              <w:t>c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  <w:iCs/>
                              </w:rPr>
                              <w:t>’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 xml:space="preserve">): 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  <w:i/>
                              </w:rPr>
                              <w:t>b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 xml:space="preserve"> = </w:t>
                            </w:r>
                            <w:r w:rsidR="00BB0241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 w:rsidR="00BB0241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6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  <w:i/>
                              </w:rPr>
                              <w:t>SE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 xml:space="preserve"> = .</w:t>
                            </w:r>
                            <w:r w:rsidR="00BB0241">
                              <w:rPr>
                                <w:rFonts w:ascii="Times New Roman" w:hAnsi="Times New Roman" w:cs="Times New Roman"/>
                              </w:rPr>
                              <w:t>62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  <w:i/>
                              </w:rPr>
                              <w:t>p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 xml:space="preserve"> = 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  <w:r w:rsidR="00BB0241">
                              <w:rPr>
                                <w:rFonts w:ascii="Times New Roman" w:hAnsi="Times New Roman" w:cs="Times New Roman"/>
                              </w:rPr>
                              <w:t>46</w:t>
                            </w:r>
                          </w:p>
                          <w:p w14:paraId="0B6861E7" w14:textId="3976C0AD" w:rsidR="00806AE7" w:rsidRPr="00B86573" w:rsidRDefault="00806AE7" w:rsidP="00806AE7">
                            <w:pPr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>Indirect effect (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  <w:i/>
                              </w:rPr>
                              <w:t>ab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 xml:space="preserve">): 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  <w:i/>
                              </w:rPr>
                              <w:t>b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 xml:space="preserve"> = .</w:t>
                            </w:r>
                            <w:r w:rsidR="00BB0241">
                              <w:rPr>
                                <w:rFonts w:ascii="Times New Roman" w:hAnsi="Times New Roman" w:cs="Times New Roman"/>
                              </w:rPr>
                              <w:t>49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 xml:space="preserve">, Boot 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  <w:i/>
                              </w:rPr>
                              <w:t>SE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 xml:space="preserve"> = .</w:t>
                            </w:r>
                            <w:r w:rsidR="00BB0241">
                              <w:rPr>
                                <w:rFonts w:ascii="Times New Roman" w:hAnsi="Times New Roman" w:cs="Times New Roman"/>
                              </w:rPr>
                              <w:t>25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>, 95% CI = .0</w:t>
                            </w:r>
                            <w:r w:rsidR="00BB0241">
                              <w:rPr>
                                <w:rFonts w:ascii="Times New Roman" w:hAnsi="Times New Roman" w:cs="Times New Roman"/>
                              </w:rPr>
                              <w:t>7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 xml:space="preserve"> to </w:t>
                            </w:r>
                            <w:r w:rsidR="00BB0241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Pr="008E5D78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 w:rsidR="00BB0241">
                              <w:rPr>
                                <w:rFonts w:ascii="Times New Roman" w:hAnsi="Times New Roman" w:cs="Times New Roman"/>
                              </w:rPr>
                              <w:t>05</w:t>
                            </w:r>
                            <w:r w:rsidRPr="00B86573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2CECF4" id="Text Box 20" o:spid="_x0000_s1035" type="#_x0000_t202" style="position:absolute;margin-left:12.55pt;margin-top:13.1pt;width:414.25pt;height:6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" fillcolor="white [3201]" stroked="f" strokeweight=".5pt">
                <v:textbox>
                  <w:txbxContent>
                    <w:p w14:paraId="590697BE" w14:textId="14FE1902" w:rsidR="00806AE7" w:rsidRPr="008E5D78" w:rsidRDefault="00806AE7" w:rsidP="00806AE7">
                      <w:pPr>
                        <w:spacing w:after="12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8E5D78">
                        <w:rPr>
                          <w:rFonts w:ascii="Times New Roman" w:hAnsi="Times New Roman" w:cs="Times New Roman"/>
                        </w:rPr>
                        <w:t>Total effect (</w:t>
                      </w:r>
                      <w:r w:rsidRPr="008E5D78">
                        <w:rPr>
                          <w:rFonts w:ascii="Times New Roman" w:hAnsi="Times New Roman" w:cs="Times New Roman"/>
                          <w:i/>
                        </w:rPr>
                        <w:t>c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 xml:space="preserve">): </w:t>
                      </w:r>
                      <w:r w:rsidRPr="008E5D78">
                        <w:rPr>
                          <w:rFonts w:ascii="Times New Roman" w:hAnsi="Times New Roman" w:cs="Times New Roman"/>
                          <w:i/>
                        </w:rPr>
                        <w:t>b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 xml:space="preserve"> = </w:t>
                      </w:r>
                      <w:r w:rsidR="00BB0241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>.</w:t>
                      </w:r>
                      <w:r w:rsidR="00BB0241">
                        <w:rPr>
                          <w:rFonts w:ascii="Times New Roman" w:hAnsi="Times New Roman" w:cs="Times New Roman"/>
                        </w:rPr>
                        <w:t>75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8E5D78">
                        <w:rPr>
                          <w:rFonts w:ascii="Times New Roman" w:hAnsi="Times New Roman" w:cs="Times New Roman"/>
                          <w:i/>
                        </w:rPr>
                        <w:t>SE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 xml:space="preserve"> = .</w:t>
                      </w:r>
                      <w:r w:rsidR="00BB0241">
                        <w:rPr>
                          <w:rFonts w:ascii="Times New Roman" w:hAnsi="Times New Roman" w:cs="Times New Roman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8E5D78">
                        <w:rPr>
                          <w:rFonts w:ascii="Times New Roman" w:hAnsi="Times New Roman" w:cs="Times New Roman"/>
                          <w:i/>
                        </w:rPr>
                        <w:t>p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BB0241">
                        <w:rPr>
                          <w:rFonts w:ascii="Times New Roman" w:hAnsi="Times New Roman" w:cs="Times New Roman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.</w:t>
                      </w:r>
                      <w:r w:rsidR="00BB0241">
                        <w:rPr>
                          <w:rFonts w:ascii="Times New Roman" w:hAnsi="Times New Roman" w:cs="Times New Roman"/>
                        </w:rPr>
                        <w:t>007</w:t>
                      </w:r>
                    </w:p>
                    <w:p w14:paraId="6CF8447D" w14:textId="6AAD1542" w:rsidR="00806AE7" w:rsidRPr="008E5D78" w:rsidRDefault="00806AE7" w:rsidP="00806AE7">
                      <w:pPr>
                        <w:spacing w:after="12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8E5D78">
                        <w:rPr>
                          <w:rFonts w:ascii="Times New Roman" w:hAnsi="Times New Roman" w:cs="Times New Roman"/>
                        </w:rPr>
                        <w:t>Direct effect (</w:t>
                      </w:r>
                      <w:r w:rsidRPr="008E5D78">
                        <w:rPr>
                          <w:rFonts w:ascii="Times New Roman" w:hAnsi="Times New Roman" w:cs="Times New Roman"/>
                          <w:i/>
                        </w:rPr>
                        <w:t>c</w:t>
                      </w:r>
                      <w:r w:rsidRPr="008E5D78">
                        <w:rPr>
                          <w:rFonts w:ascii="Times New Roman" w:hAnsi="Times New Roman" w:cs="Times New Roman"/>
                          <w:iCs/>
                        </w:rPr>
                        <w:t>’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 xml:space="preserve">): </w:t>
                      </w:r>
                      <w:r w:rsidRPr="008E5D78">
                        <w:rPr>
                          <w:rFonts w:ascii="Times New Roman" w:hAnsi="Times New Roman" w:cs="Times New Roman"/>
                          <w:i/>
                        </w:rPr>
                        <w:t>b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 xml:space="preserve"> = </w:t>
                      </w:r>
                      <w:r w:rsidR="00BB0241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>.</w:t>
                      </w:r>
                      <w:r w:rsidR="00BB0241">
                        <w:rPr>
                          <w:rFonts w:ascii="Times New Roman" w:hAnsi="Times New Roman" w:cs="Times New Roman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</w:rPr>
                        <w:t>6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8E5D78">
                        <w:rPr>
                          <w:rFonts w:ascii="Times New Roman" w:hAnsi="Times New Roman" w:cs="Times New Roman"/>
                          <w:i/>
                        </w:rPr>
                        <w:t>SE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 xml:space="preserve"> = .</w:t>
                      </w:r>
                      <w:r w:rsidR="00BB0241">
                        <w:rPr>
                          <w:rFonts w:ascii="Times New Roman" w:hAnsi="Times New Roman" w:cs="Times New Roman"/>
                        </w:rPr>
                        <w:t>62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8E5D78">
                        <w:rPr>
                          <w:rFonts w:ascii="Times New Roman" w:hAnsi="Times New Roman" w:cs="Times New Roman"/>
                          <w:i/>
                        </w:rPr>
                        <w:t>p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 xml:space="preserve"> = .</w:t>
                      </w:r>
                      <w:r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="00BB0241">
                        <w:rPr>
                          <w:rFonts w:ascii="Times New Roman" w:hAnsi="Times New Roman" w:cs="Times New Roman"/>
                        </w:rPr>
                        <w:t>46</w:t>
                      </w:r>
                    </w:p>
                    <w:p w14:paraId="0B6861E7" w14:textId="3976C0AD" w:rsidR="00806AE7" w:rsidRPr="00B86573" w:rsidRDefault="00806AE7" w:rsidP="00806AE7">
                      <w:pPr>
                        <w:spacing w:after="12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8E5D78">
                        <w:rPr>
                          <w:rFonts w:ascii="Times New Roman" w:hAnsi="Times New Roman" w:cs="Times New Roman"/>
                        </w:rPr>
                        <w:t>Indirect effect (</w:t>
                      </w:r>
                      <w:r w:rsidRPr="008E5D78">
                        <w:rPr>
                          <w:rFonts w:ascii="Times New Roman" w:hAnsi="Times New Roman" w:cs="Times New Roman"/>
                          <w:i/>
                        </w:rPr>
                        <w:t>ab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 xml:space="preserve">): </w:t>
                      </w:r>
                      <w:r w:rsidRPr="008E5D78">
                        <w:rPr>
                          <w:rFonts w:ascii="Times New Roman" w:hAnsi="Times New Roman" w:cs="Times New Roman"/>
                          <w:i/>
                        </w:rPr>
                        <w:t>b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 xml:space="preserve"> = .</w:t>
                      </w:r>
                      <w:r w:rsidR="00BB0241">
                        <w:rPr>
                          <w:rFonts w:ascii="Times New Roman" w:hAnsi="Times New Roman" w:cs="Times New Roman"/>
                        </w:rPr>
                        <w:t>49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 xml:space="preserve">, Boot </w:t>
                      </w:r>
                      <w:r w:rsidRPr="008E5D78">
                        <w:rPr>
                          <w:rFonts w:ascii="Times New Roman" w:hAnsi="Times New Roman" w:cs="Times New Roman"/>
                          <w:i/>
                        </w:rPr>
                        <w:t>SE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 xml:space="preserve"> = .</w:t>
                      </w:r>
                      <w:r w:rsidR="00BB0241">
                        <w:rPr>
                          <w:rFonts w:ascii="Times New Roman" w:hAnsi="Times New Roman" w:cs="Times New Roman"/>
                        </w:rPr>
                        <w:t>25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>, 95% CI = .0</w:t>
                      </w:r>
                      <w:r w:rsidR="00BB0241">
                        <w:rPr>
                          <w:rFonts w:ascii="Times New Roman" w:hAnsi="Times New Roman" w:cs="Times New Roman"/>
                        </w:rPr>
                        <w:t>7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 xml:space="preserve"> to </w:t>
                      </w:r>
                      <w:r w:rsidR="00BB0241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Pr="008E5D78">
                        <w:rPr>
                          <w:rFonts w:ascii="Times New Roman" w:hAnsi="Times New Roman" w:cs="Times New Roman"/>
                        </w:rPr>
                        <w:t>.</w:t>
                      </w:r>
                      <w:r w:rsidR="00BB0241">
                        <w:rPr>
                          <w:rFonts w:ascii="Times New Roman" w:hAnsi="Times New Roman" w:cs="Times New Roman"/>
                        </w:rPr>
                        <w:t>05</w:t>
                      </w:r>
                      <w:r w:rsidRPr="00B8657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26EE791C" w14:textId="77777777" w:rsidR="00806AE7" w:rsidRPr="00527BF6" w:rsidRDefault="00806AE7" w:rsidP="00806AE7">
      <w:pPr>
        <w:rPr>
          <w:rFonts w:ascii="Times New Roman" w:hAnsi="Times New Roman" w:cs="Times New Roman"/>
          <w:sz w:val="24"/>
          <w:szCs w:val="24"/>
        </w:rPr>
      </w:pPr>
    </w:p>
    <w:p w14:paraId="25A8EAFC" w14:textId="77777777" w:rsidR="00806AE7" w:rsidRPr="00527BF6" w:rsidRDefault="00806AE7" w:rsidP="00806AE7">
      <w:pPr>
        <w:rPr>
          <w:rFonts w:ascii="Times New Roman" w:hAnsi="Times New Roman" w:cs="Times New Roman"/>
          <w:sz w:val="24"/>
          <w:szCs w:val="24"/>
        </w:rPr>
      </w:pPr>
    </w:p>
    <w:p w14:paraId="5C4B87C8" w14:textId="77777777" w:rsidR="00806AE7" w:rsidRPr="00952A6C" w:rsidRDefault="00806AE7" w:rsidP="00806AE7">
      <w:pPr>
        <w:spacing w:after="0" w:line="240" w:lineRule="auto"/>
        <w:rPr>
          <w:rFonts w:ascii="Times New Roman" w:hAnsi="Times New Roman" w:cs="Times New Roman"/>
        </w:rPr>
      </w:pPr>
    </w:p>
    <w:p w14:paraId="58A4F360" w14:textId="280D21A6" w:rsidR="00747992" w:rsidRDefault="00806AE7" w:rsidP="00806AE7">
      <w:pPr>
        <w:spacing w:after="120" w:line="240" w:lineRule="auto"/>
        <w:rPr>
          <w:rFonts w:ascii="Times New Roman" w:hAnsi="Times New Roman" w:cs="Times New Roman"/>
        </w:rPr>
      </w:pPr>
      <w:r w:rsidRPr="00B86573">
        <w:rPr>
          <w:rFonts w:ascii="Times New Roman" w:hAnsi="Times New Roman" w:cs="Times New Roman"/>
          <w:i/>
        </w:rPr>
        <w:t>Note</w:t>
      </w:r>
      <w:r w:rsidRPr="00B86573">
        <w:rPr>
          <w:rFonts w:ascii="Times New Roman" w:hAnsi="Times New Roman" w:cs="Times New Roman"/>
        </w:rPr>
        <w:t xml:space="preserve">. </w:t>
      </w:r>
      <w:r w:rsidR="00BB0241">
        <w:rPr>
          <w:rFonts w:ascii="Times New Roman" w:hAnsi="Times New Roman" w:cs="Times New Roman"/>
        </w:rPr>
        <w:t>*</w:t>
      </w:r>
      <w:r w:rsidR="00BB0241" w:rsidRPr="00BB0241">
        <w:rPr>
          <w:rFonts w:ascii="Times New Roman" w:hAnsi="Times New Roman" w:cs="Times New Roman"/>
          <w:i/>
          <w:iCs/>
        </w:rPr>
        <w:t>p</w:t>
      </w:r>
      <w:r w:rsidR="00BB0241">
        <w:rPr>
          <w:rFonts w:ascii="Times New Roman" w:hAnsi="Times New Roman" w:cs="Times New Roman"/>
        </w:rPr>
        <w:t xml:space="preserve"> &lt; .05; </w:t>
      </w:r>
      <w:r w:rsidRPr="00B86573">
        <w:rPr>
          <w:rFonts w:ascii="Times New Roman" w:hAnsi="Times New Roman" w:cs="Times New Roman"/>
        </w:rPr>
        <w:t>**</w:t>
      </w:r>
      <w:r w:rsidRPr="00B86573">
        <w:rPr>
          <w:rFonts w:ascii="Times New Roman" w:hAnsi="Times New Roman" w:cs="Times New Roman"/>
          <w:i/>
        </w:rPr>
        <w:t>p</w:t>
      </w:r>
      <w:r w:rsidRPr="00B86573">
        <w:rPr>
          <w:rFonts w:ascii="Times New Roman" w:hAnsi="Times New Roman" w:cs="Times New Roman"/>
        </w:rPr>
        <w:t xml:space="preserve"> &lt; .01; CI = confidence interval</w:t>
      </w:r>
    </w:p>
    <w:p w14:paraId="1AD0A0AB" w14:textId="77777777" w:rsidR="00747992" w:rsidRDefault="007479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B74550" w14:textId="77777777" w:rsidR="00747992" w:rsidRDefault="00747992" w:rsidP="00806AE7">
      <w:pPr>
        <w:spacing w:after="120" w:line="240" w:lineRule="auto"/>
        <w:rPr>
          <w:rFonts w:ascii="Times New Roman" w:hAnsi="Times New Roman" w:cs="Times New Roman"/>
        </w:rPr>
        <w:sectPr w:rsidR="00747992" w:rsidSect="007948F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75BBED" w14:textId="4BEAC43C" w:rsidR="00747992" w:rsidRPr="00747992" w:rsidRDefault="00747992" w:rsidP="00747992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47992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747992">
        <w:rPr>
          <w:rFonts w:ascii="Times New Roman" w:hAnsi="Times New Roman" w:cs="Times New Roman"/>
          <w:b/>
          <w:bCs/>
        </w:rPr>
        <w:t>1</w:t>
      </w:r>
    </w:p>
    <w:p w14:paraId="68B7436B" w14:textId="77777777" w:rsidR="00747992" w:rsidRPr="00747992" w:rsidRDefault="00747992" w:rsidP="00747992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7992">
        <w:rPr>
          <w:rFonts w:ascii="Times New Roman" w:hAnsi="Times New Roman" w:cs="Times New Roman"/>
          <w:i/>
          <w:iCs/>
        </w:rPr>
        <w:t>Sample Demographics and Primary Outcome Variables</w:t>
      </w:r>
    </w:p>
    <w:tbl>
      <w:tblPr>
        <w:tblStyle w:val="TableGrid2"/>
        <w:tblW w:w="13680" w:type="dxa"/>
        <w:tblInd w:w="-90" w:type="dxa"/>
        <w:tblLook w:val="0420" w:firstRow="1" w:lastRow="0" w:firstColumn="0" w:lastColumn="0" w:noHBand="0" w:noVBand="1"/>
      </w:tblPr>
      <w:tblGrid>
        <w:gridCol w:w="2610"/>
        <w:gridCol w:w="1620"/>
        <w:gridCol w:w="1620"/>
        <w:gridCol w:w="2225"/>
        <w:gridCol w:w="1735"/>
        <w:gridCol w:w="1715"/>
        <w:gridCol w:w="2155"/>
      </w:tblGrid>
      <w:tr w:rsidR="00060027" w:rsidRPr="00747992" w14:paraId="7DA13810" w14:textId="77777777" w:rsidTr="00060027">
        <w:trPr>
          <w:trHeight w:val="2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25548" w14:textId="318D8EDC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E9D32" w14:textId="71B3BA66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al/Ethnic Minority Yout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1728A" w14:textId="66A4E64E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Youth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B2FA4" w14:textId="467F7819" w:rsidR="00060027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Tests of Significance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3D6C6" w14:textId="080F5060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Youth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81CCD" w14:textId="2C96D065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Youth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33E13" w14:textId="0BFA1BC5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Tests of Significance</w:t>
            </w:r>
          </w:p>
        </w:tc>
      </w:tr>
      <w:tr w:rsidR="00060027" w:rsidRPr="00747992" w14:paraId="044808C8" w14:textId="77777777" w:rsidTr="00060027">
        <w:trPr>
          <w:trHeight w:val="2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F0C3DC" w14:textId="0B18D392" w:rsidR="00060027" w:rsidRPr="00747992" w:rsidRDefault="00060027" w:rsidP="00060027">
            <w:pPr>
              <w:spacing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6A71D" w14:textId="5B8AB0AF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95D55B" w14:textId="59B282A5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A765FC" w14:textId="6A13C7A3" w:rsidR="00060027" w:rsidRDefault="00060027" w:rsidP="00060027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6EB63" w14:textId="4CAF8C55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89039" w14:textId="08BF35F7" w:rsidR="00060027" w:rsidRPr="00060027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06002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0FAF2" w14:textId="13DE9CB2" w:rsidR="00060027" w:rsidRPr="00747992" w:rsidRDefault="00060027" w:rsidP="00060027">
            <w:pPr>
              <w:spacing w:afterLines="20" w:after="48"/>
              <w:rPr>
                <w:rFonts w:ascii="Times New Roman" w:hAnsi="Times New Roman" w:cs="Times New Roman"/>
              </w:rPr>
            </w:pPr>
            <w:bookmarkStart w:id="1" w:name="_Hlk131845144"/>
            <w:r w:rsidRPr="00747992">
              <w:rPr>
                <w:rFonts w:ascii="Times New Roman" w:hAnsi="Times New Roman" w:cs="Times New Roman"/>
              </w:rPr>
              <w:t xml:space="preserve"> </w:t>
            </w:r>
            <w:bookmarkEnd w:id="1"/>
          </w:p>
        </w:tc>
      </w:tr>
      <w:tr w:rsidR="00060027" w:rsidRPr="00747992" w14:paraId="39DBC7D4" w14:textId="77777777" w:rsidTr="0006002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7038F" w14:textId="77777777" w:rsidR="00060027" w:rsidRPr="00747992" w:rsidRDefault="00060027" w:rsidP="00060027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Sexual Orientation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356D" w14:textId="77777777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6EEA7A1D" w14:textId="77777777" w:rsidR="00060027" w:rsidRDefault="00060027" w:rsidP="00060027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7479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χ</w:t>
            </w:r>
            <w:r w:rsidRPr="00747992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747992">
              <w:rPr>
                <w:rFonts w:ascii="Times New Roman" w:eastAsia="Times New Roman" w:hAnsi="Times New Roman" w:cs="Times New Roman"/>
                <w:color w:val="000000"/>
              </w:rPr>
              <w:t xml:space="preserve"> (4, </w:t>
            </w:r>
            <w:r w:rsidRPr="007479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747992">
              <w:rPr>
                <w:rFonts w:ascii="Times New Roman" w:eastAsia="Times New Roman" w:hAnsi="Times New Roman" w:cs="Times New Roman"/>
                <w:color w:val="000000"/>
              </w:rPr>
              <w:t xml:space="preserve"> = 98)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747992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74799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</w:p>
          <w:p w14:paraId="5A8525EE" w14:textId="3B55EA8C" w:rsidR="00060027" w:rsidRPr="00060027" w:rsidRDefault="00060027" w:rsidP="00060027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7479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74799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 w:rsidRPr="00747992">
              <w:rPr>
                <w:rFonts w:ascii="Times New Roman" w:eastAsia="Times New Roman" w:hAnsi="Times New Roman" w:cs="Times New Roman"/>
                <w:color w:val="000000"/>
              </w:rPr>
              <w:t xml:space="preserve"> 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13</w:t>
            </w:r>
          </w:p>
        </w:tc>
        <w:tc>
          <w:tcPr>
            <w:tcW w:w="3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15A2" w14:textId="62B21BCF" w:rsidR="00060027" w:rsidRPr="00060027" w:rsidRDefault="00060027" w:rsidP="0006002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EA57" w14:textId="0D030965" w:rsidR="00060027" w:rsidRDefault="00060027" w:rsidP="00060027">
            <w:pPr>
              <w:spacing w:afterLines="20" w:after="48"/>
              <w:rPr>
                <w:rFonts w:ascii="Times New Roman" w:eastAsia="Times New Roman" w:hAnsi="Times New Roman" w:cs="Times New Roman"/>
                <w:color w:val="000000"/>
              </w:rPr>
            </w:pPr>
            <w:r w:rsidRPr="007479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χ</w:t>
            </w:r>
            <w:r w:rsidRPr="00747992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  <w:r w:rsidRPr="00747992">
              <w:rPr>
                <w:rFonts w:ascii="Times New Roman" w:eastAsia="Times New Roman" w:hAnsi="Times New Roman" w:cs="Times New Roman"/>
                <w:color w:val="000000"/>
              </w:rPr>
              <w:t xml:space="preserve"> (4, </w:t>
            </w:r>
            <w:r w:rsidRPr="007479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</w:t>
            </w:r>
            <w:r w:rsidRPr="00747992">
              <w:rPr>
                <w:rFonts w:ascii="Times New Roman" w:eastAsia="Times New Roman" w:hAnsi="Times New Roman" w:cs="Times New Roman"/>
                <w:color w:val="000000"/>
              </w:rPr>
              <w:t xml:space="preserve"> = 98)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747992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74799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</w:p>
          <w:p w14:paraId="5B6E8471" w14:textId="2BBAD415" w:rsidR="00060027" w:rsidRPr="00747992" w:rsidRDefault="00060027" w:rsidP="00060027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74799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 w:rsidRPr="00747992">
              <w:rPr>
                <w:rFonts w:ascii="Times New Roman" w:eastAsia="Times New Roman" w:hAnsi="Times New Roman" w:cs="Times New Roman"/>
                <w:color w:val="000000"/>
              </w:rPr>
              <w:t xml:space="preserve"> 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60027" w:rsidRPr="00747992" w14:paraId="600B510F" w14:textId="77777777" w:rsidTr="0006002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DF59E" w14:textId="77777777" w:rsidR="00060027" w:rsidRPr="00747992" w:rsidRDefault="00060027" w:rsidP="00060027">
            <w:pPr>
              <w:spacing w:afterLines="20" w:after="48"/>
              <w:ind w:firstLine="165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100% Homosexual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93ED" w14:textId="7742A43D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C9A8" w14:textId="38DAA8B8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1131" w14:textId="77777777" w:rsidR="00060027" w:rsidRPr="00747992" w:rsidRDefault="00060027" w:rsidP="00060027">
            <w:pPr>
              <w:spacing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14B5" w14:textId="364DE812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5E84C82" w14:textId="17F00F26" w:rsidR="00060027" w:rsidRPr="00060027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6C6C" w14:textId="3160B40E" w:rsidR="00060027" w:rsidRPr="00747992" w:rsidRDefault="00060027" w:rsidP="00060027">
            <w:pPr>
              <w:spacing w:afterLines="20" w:after="48"/>
              <w:rPr>
                <w:rFonts w:ascii="Times New Roman" w:hAnsi="Times New Roman" w:cs="Times New Roman"/>
              </w:rPr>
            </w:pPr>
          </w:p>
        </w:tc>
      </w:tr>
      <w:tr w:rsidR="00060027" w:rsidRPr="00747992" w14:paraId="28E34FD1" w14:textId="77777777" w:rsidTr="0006002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1A6E2" w14:textId="77777777" w:rsidR="00060027" w:rsidRPr="00747992" w:rsidRDefault="00060027" w:rsidP="00060027">
            <w:pPr>
              <w:spacing w:afterLines="20" w:after="48"/>
              <w:ind w:firstLine="165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Mostly Homosexual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FE4C" w14:textId="6D941D27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78D69" w14:textId="1D0C1E70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1E65" w14:textId="77777777" w:rsidR="00060027" w:rsidRPr="00747992" w:rsidRDefault="00060027" w:rsidP="00060027">
            <w:pPr>
              <w:spacing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F340" w14:textId="7F35B0CF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D054726" w14:textId="672D0778" w:rsidR="00060027" w:rsidRPr="00060027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ACA1" w14:textId="1BCC05C0" w:rsidR="00060027" w:rsidRPr="00747992" w:rsidRDefault="00060027" w:rsidP="00060027">
            <w:pPr>
              <w:spacing w:afterLines="20" w:after="48"/>
              <w:rPr>
                <w:rFonts w:ascii="Times New Roman" w:hAnsi="Times New Roman" w:cs="Times New Roman"/>
              </w:rPr>
            </w:pPr>
          </w:p>
        </w:tc>
      </w:tr>
      <w:tr w:rsidR="00060027" w:rsidRPr="00747992" w14:paraId="4428070F" w14:textId="77777777" w:rsidTr="0006002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9C8A9" w14:textId="77777777" w:rsidR="00060027" w:rsidRPr="00747992" w:rsidRDefault="00060027" w:rsidP="00060027">
            <w:pPr>
              <w:spacing w:afterLines="20" w:after="48"/>
              <w:ind w:firstLine="165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Bisexual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DD06" w14:textId="3305BF3D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2305" w14:textId="57C84AA8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D6CC" w14:textId="77777777" w:rsidR="00060027" w:rsidRPr="00747992" w:rsidRDefault="00060027" w:rsidP="00060027">
            <w:pPr>
              <w:spacing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499E" w14:textId="1A3606F6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%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0C7B0F9" w14:textId="40A604C7" w:rsidR="00060027" w:rsidRPr="00060027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DADD" w14:textId="4E878A0B" w:rsidR="00060027" w:rsidRPr="00747992" w:rsidRDefault="00060027" w:rsidP="00060027">
            <w:pPr>
              <w:spacing w:afterLines="20" w:after="48"/>
              <w:rPr>
                <w:rFonts w:ascii="Times New Roman" w:hAnsi="Times New Roman" w:cs="Times New Roman"/>
              </w:rPr>
            </w:pPr>
          </w:p>
        </w:tc>
      </w:tr>
      <w:tr w:rsidR="00060027" w:rsidRPr="00747992" w14:paraId="56A9DD15" w14:textId="77777777" w:rsidTr="0006002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39BD2" w14:textId="77777777" w:rsidR="00060027" w:rsidRPr="00747992" w:rsidRDefault="00060027" w:rsidP="00060027">
            <w:pPr>
              <w:spacing w:afterLines="20" w:after="48"/>
              <w:ind w:firstLine="165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Mostly Heterosexual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AB2A" w14:textId="0D628515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6F55" w14:textId="216F9A87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ACD9" w14:textId="77777777" w:rsidR="00060027" w:rsidRPr="00747992" w:rsidRDefault="00060027" w:rsidP="00060027">
            <w:pPr>
              <w:spacing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DA23" w14:textId="3DE6302B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54729D1" w14:textId="1B2E8F24" w:rsidR="00060027" w:rsidRPr="00060027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246A" w14:textId="47DD064A" w:rsidR="00060027" w:rsidRPr="00747992" w:rsidRDefault="00060027" w:rsidP="00060027">
            <w:pPr>
              <w:spacing w:afterLines="20" w:after="48"/>
              <w:rPr>
                <w:rFonts w:ascii="Times New Roman" w:hAnsi="Times New Roman" w:cs="Times New Roman"/>
              </w:rPr>
            </w:pPr>
          </w:p>
        </w:tc>
      </w:tr>
      <w:tr w:rsidR="00060027" w:rsidRPr="00747992" w14:paraId="01B54B33" w14:textId="77777777" w:rsidTr="0006002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36205" w14:textId="77777777" w:rsidR="00060027" w:rsidRPr="00747992" w:rsidRDefault="00060027" w:rsidP="00060027">
            <w:pPr>
              <w:spacing w:afterLines="20" w:after="48"/>
              <w:ind w:firstLine="165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100% Heterosexual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292B" w14:textId="0E18D648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17CF" w14:textId="3CAAA860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F12B2" w14:textId="77777777" w:rsidR="00060027" w:rsidRPr="00747992" w:rsidRDefault="00060027" w:rsidP="00060027">
            <w:pPr>
              <w:spacing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3B17" w14:textId="323307EA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%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61678F2" w14:textId="4CFCC58E" w:rsidR="00060027" w:rsidRPr="00060027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A17F" w14:textId="161BDDBE" w:rsidR="00060027" w:rsidRPr="00747992" w:rsidRDefault="00060027" w:rsidP="00060027">
            <w:pPr>
              <w:spacing w:afterLines="20" w:after="48"/>
              <w:rPr>
                <w:rFonts w:ascii="Times New Roman" w:hAnsi="Times New Roman" w:cs="Times New Roman"/>
              </w:rPr>
            </w:pPr>
          </w:p>
        </w:tc>
      </w:tr>
      <w:tr w:rsidR="00060027" w:rsidRPr="00747992" w14:paraId="2A268CE7" w14:textId="77777777" w:rsidTr="00060027">
        <w:trPr>
          <w:trHeight w:val="20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21B8" w14:textId="5F34143E" w:rsidR="00060027" w:rsidRPr="00747992" w:rsidRDefault="00060027" w:rsidP="00060027">
            <w:pPr>
              <w:spacing w:before="60"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Clinical Characteristic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47992">
              <w:rPr>
                <w:rFonts w:ascii="Times New Roman" w:hAnsi="Times New Roman" w:cs="Times New Roman"/>
              </w:rPr>
              <w:t>(M, SD, Range)</w:t>
            </w:r>
            <w:r w:rsidRPr="0074799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060027" w:rsidRPr="00747992" w14:paraId="518CD31A" w14:textId="77777777" w:rsidTr="0006002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338A" w14:textId="7F6FC5DC" w:rsidR="00060027" w:rsidRPr="00747992" w:rsidRDefault="00A56D91" w:rsidP="00A56D91">
            <w:pPr>
              <w:spacing w:afterLines="20" w:after="48"/>
              <w:ind w:left="164" w:firstLine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verall </w:t>
            </w:r>
            <w:r w:rsidR="00060027" w:rsidRPr="00747992">
              <w:rPr>
                <w:rFonts w:ascii="Times New Roman" w:hAnsi="Times New Roman" w:cs="Times New Roman"/>
              </w:rPr>
              <w:t>Identity Victim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02C3" w14:textId="21D3BE08" w:rsidR="00060027" w:rsidRPr="00747992" w:rsidRDefault="006B5DAA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060027"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</w:t>
            </w:r>
            <w:r w:rsidR="00060027"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060027"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</w:t>
            </w:r>
            <w:r w:rsidR="00060027" w:rsidRPr="00747992">
              <w:rPr>
                <w:rFonts w:ascii="Times New Roman" w:hAnsi="Times New Roman" w:cs="Times New Roman"/>
              </w:rPr>
              <w:t>)</w:t>
            </w:r>
          </w:p>
          <w:p w14:paraId="771CAD35" w14:textId="77777777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6—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B734" w14:textId="326D9A80" w:rsidR="00060027" w:rsidRPr="00747992" w:rsidRDefault="006B5DAA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060027"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0</w:t>
            </w:r>
            <w:r w:rsidR="00060027"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="00060027"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1</w:t>
            </w:r>
            <w:r w:rsidR="00060027" w:rsidRPr="00747992">
              <w:rPr>
                <w:rFonts w:ascii="Times New Roman" w:hAnsi="Times New Roman" w:cs="Times New Roman"/>
              </w:rPr>
              <w:t>)</w:t>
            </w:r>
          </w:p>
          <w:p w14:paraId="4ED9FD90" w14:textId="71E7031D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6—1</w:t>
            </w:r>
            <w:r w:rsidR="006B5D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9F89" w14:textId="77777777" w:rsidR="006B5DAA" w:rsidRDefault="006B5DAA" w:rsidP="006B5DAA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F</w:t>
            </w:r>
            <w:r w:rsidRPr="00747992">
              <w:rPr>
                <w:rFonts w:ascii="Times New Roman" w:hAnsi="Times New Roman" w:cs="Times New Roman"/>
              </w:rPr>
              <w:t xml:space="preserve">(1, 95) = </w:t>
            </w:r>
            <w:r>
              <w:rPr>
                <w:rFonts w:ascii="Times New Roman" w:hAnsi="Times New Roman" w:cs="Times New Roman"/>
              </w:rPr>
              <w:t>0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3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</w:p>
          <w:p w14:paraId="35D83628" w14:textId="26A124E9" w:rsidR="00060027" w:rsidRPr="00747992" w:rsidRDefault="006B5DAA" w:rsidP="006B5DAA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p</w:t>
            </w:r>
            <w:r w:rsidRPr="0074799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515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  <w:r w:rsidRPr="00747992">
              <w:rPr>
                <w:rFonts w:ascii="Times New Roman" w:hAnsi="Times New Roman" w:cs="Times New Roman"/>
                <w:i/>
                <w:iCs/>
              </w:rPr>
              <w:t>η</w:t>
            </w:r>
            <w:r w:rsidRPr="007479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47992">
              <w:rPr>
                <w:rFonts w:ascii="Times New Roman" w:hAnsi="Times New Roman" w:cs="Times New Roman"/>
              </w:rPr>
              <w:t xml:space="preserve"> = .0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5595" w14:textId="7D4E3945" w:rsidR="00060027" w:rsidRPr="00747992" w:rsidRDefault="006B5DAA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060027"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2</w:t>
            </w:r>
            <w:r w:rsidR="00060027"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060027"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</w:t>
            </w:r>
            <w:r w:rsidR="00060027" w:rsidRPr="00747992">
              <w:rPr>
                <w:rFonts w:ascii="Times New Roman" w:hAnsi="Times New Roman" w:cs="Times New Roman"/>
              </w:rPr>
              <w:t>)</w:t>
            </w:r>
          </w:p>
          <w:p w14:paraId="2E9CE78F" w14:textId="279E91AB" w:rsidR="00060027" w:rsidRPr="00747992" w:rsidRDefault="00060027" w:rsidP="00060027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6—1</w:t>
            </w:r>
            <w:r w:rsidR="006B5D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34E11DF" w14:textId="3388CBF1" w:rsidR="006B5DAA" w:rsidRPr="00747992" w:rsidRDefault="006B5DAA" w:rsidP="006B5DAA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9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0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02D76F53" w14:textId="7510791E" w:rsidR="00060027" w:rsidRPr="00060027" w:rsidRDefault="006B5DAA" w:rsidP="006B5DAA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6—1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57BA" w14:textId="3DB2E2CF" w:rsidR="00060027" w:rsidRDefault="00060027" w:rsidP="00060027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F</w:t>
            </w:r>
            <w:r w:rsidRPr="00747992">
              <w:rPr>
                <w:rFonts w:ascii="Times New Roman" w:hAnsi="Times New Roman" w:cs="Times New Roman"/>
              </w:rPr>
              <w:t xml:space="preserve">(1, 95) = </w:t>
            </w:r>
            <w:r w:rsidR="006B5DAA">
              <w:rPr>
                <w:rFonts w:ascii="Times New Roman" w:hAnsi="Times New Roman" w:cs="Times New Roman"/>
              </w:rPr>
              <w:t>3</w:t>
            </w:r>
            <w:r w:rsidRPr="00747992">
              <w:rPr>
                <w:rFonts w:ascii="Times New Roman" w:hAnsi="Times New Roman" w:cs="Times New Roman"/>
              </w:rPr>
              <w:t>.</w:t>
            </w:r>
            <w:r w:rsidR="006B5DAA">
              <w:rPr>
                <w:rFonts w:ascii="Times New Roman" w:hAnsi="Times New Roman" w:cs="Times New Roman"/>
              </w:rPr>
              <w:t>59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</w:p>
          <w:p w14:paraId="546C15CA" w14:textId="4D14A4F5" w:rsidR="00060027" w:rsidRPr="00747992" w:rsidRDefault="00060027" w:rsidP="00060027">
            <w:pPr>
              <w:spacing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p</w:t>
            </w:r>
            <w:r w:rsidRPr="00747992">
              <w:rPr>
                <w:rFonts w:ascii="Times New Roman" w:hAnsi="Times New Roman" w:cs="Times New Roman"/>
              </w:rPr>
              <w:t xml:space="preserve"> = .</w:t>
            </w:r>
            <w:r w:rsidR="006B5DAA">
              <w:rPr>
                <w:rFonts w:ascii="Times New Roman" w:hAnsi="Times New Roman" w:cs="Times New Roman"/>
              </w:rPr>
              <w:t>061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  <w:r w:rsidRPr="00747992">
              <w:rPr>
                <w:rFonts w:ascii="Times New Roman" w:hAnsi="Times New Roman" w:cs="Times New Roman"/>
                <w:i/>
                <w:iCs/>
              </w:rPr>
              <w:t>η</w:t>
            </w:r>
            <w:r w:rsidRPr="007479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47992">
              <w:rPr>
                <w:rFonts w:ascii="Times New Roman" w:hAnsi="Times New Roman" w:cs="Times New Roman"/>
              </w:rPr>
              <w:t xml:space="preserve"> = .0</w:t>
            </w:r>
            <w:r w:rsidR="006B5DAA">
              <w:rPr>
                <w:rFonts w:ascii="Times New Roman" w:hAnsi="Times New Roman" w:cs="Times New Roman"/>
              </w:rPr>
              <w:t>4</w:t>
            </w:r>
          </w:p>
        </w:tc>
      </w:tr>
      <w:tr w:rsidR="005E496F" w:rsidRPr="00747992" w14:paraId="692314EF" w14:textId="77777777" w:rsidTr="00BD2D28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1D29" w14:textId="3B813DEC" w:rsidR="005E496F" w:rsidRPr="00747992" w:rsidRDefault="005E496F" w:rsidP="005E496F">
            <w:pPr>
              <w:spacing w:afterLines="20" w:after="48"/>
              <w:ind w:firstLine="43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ual Orient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A5A7" w14:textId="3434481F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8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45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4AC26E2F" w14:textId="180D8E33" w:rsidR="005E496F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6—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6DBE" w14:textId="61CC783D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8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5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2009D512" w14:textId="60B1A4DB" w:rsidR="005E496F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6—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5634" w14:textId="7E8BDFD0" w:rsidR="005E496F" w:rsidRDefault="005E496F" w:rsidP="005E496F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F</w:t>
            </w:r>
            <w:r w:rsidRPr="00747992">
              <w:rPr>
                <w:rFonts w:ascii="Times New Roman" w:hAnsi="Times New Roman" w:cs="Times New Roman"/>
              </w:rPr>
              <w:t xml:space="preserve">(1, 95) = </w:t>
            </w:r>
            <w:r>
              <w:rPr>
                <w:rFonts w:ascii="Times New Roman" w:hAnsi="Times New Roman" w:cs="Times New Roman"/>
              </w:rPr>
              <w:t>2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4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</w:p>
          <w:p w14:paraId="343FDEC5" w14:textId="5ADB020A" w:rsidR="005E496F" w:rsidRPr="00747992" w:rsidRDefault="005E496F" w:rsidP="005E496F">
            <w:pPr>
              <w:spacing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p</w:t>
            </w:r>
            <w:r w:rsidRPr="0074799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114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  <w:r w:rsidRPr="00747992">
              <w:rPr>
                <w:rFonts w:ascii="Times New Roman" w:hAnsi="Times New Roman" w:cs="Times New Roman"/>
                <w:i/>
                <w:iCs/>
              </w:rPr>
              <w:t>η</w:t>
            </w:r>
            <w:r w:rsidRPr="007479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4799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B0D4" w14:textId="5F742910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2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09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1151ED22" w14:textId="440430A8" w:rsidR="005E496F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6—</w:t>
            </w:r>
            <w:r w:rsidR="00E066D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3F63" w14:textId="2BFC18BB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0F02E25C" w14:textId="01396015" w:rsidR="005E496F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6—1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B211" w14:textId="39349E49" w:rsidR="005E496F" w:rsidRDefault="005E496F" w:rsidP="005E496F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F</w:t>
            </w:r>
            <w:r w:rsidRPr="00747992">
              <w:rPr>
                <w:rFonts w:ascii="Times New Roman" w:hAnsi="Times New Roman" w:cs="Times New Roman"/>
              </w:rPr>
              <w:t xml:space="preserve">(1, 95) = </w:t>
            </w:r>
            <w:r>
              <w:rPr>
                <w:rFonts w:ascii="Times New Roman" w:hAnsi="Times New Roman" w:cs="Times New Roman"/>
              </w:rPr>
              <w:t>0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7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</w:p>
          <w:p w14:paraId="7CB28EF4" w14:textId="68EC4406" w:rsidR="005E496F" w:rsidRPr="00747992" w:rsidRDefault="005E496F" w:rsidP="005E496F">
            <w:pPr>
              <w:spacing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p</w:t>
            </w:r>
            <w:r w:rsidRPr="0074799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353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  <w:r w:rsidRPr="00747992">
              <w:rPr>
                <w:rFonts w:ascii="Times New Roman" w:hAnsi="Times New Roman" w:cs="Times New Roman"/>
                <w:i/>
                <w:iCs/>
              </w:rPr>
              <w:t>η</w:t>
            </w:r>
            <w:r w:rsidRPr="007479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4799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5E496F" w:rsidRPr="00747992" w14:paraId="100F4EE8" w14:textId="77777777" w:rsidTr="00824CED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02A6" w14:textId="68316B70" w:rsidR="005E496F" w:rsidRPr="00747992" w:rsidRDefault="005E496F" w:rsidP="005E496F">
            <w:pPr>
              <w:spacing w:afterLines="20" w:after="48"/>
              <w:ind w:firstLine="43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 or Ethnic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1731" w14:textId="0102C719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2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0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27A78335" w14:textId="268BC0CB" w:rsidR="005E496F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6—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E750" w14:textId="7E4FE58C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3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2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6061471E" w14:textId="3477061E" w:rsidR="005E496F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6—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91D2" w14:textId="27C44E4F" w:rsidR="005E496F" w:rsidRDefault="005E496F" w:rsidP="005E496F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F</w:t>
            </w:r>
            <w:r w:rsidRPr="00747992">
              <w:rPr>
                <w:rFonts w:ascii="Times New Roman" w:hAnsi="Times New Roman" w:cs="Times New Roman"/>
              </w:rPr>
              <w:t xml:space="preserve">(1, 95) = </w:t>
            </w:r>
            <w:r>
              <w:rPr>
                <w:rFonts w:ascii="Times New Roman" w:hAnsi="Times New Roman" w:cs="Times New Roman"/>
              </w:rPr>
              <w:t>5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3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</w:p>
          <w:p w14:paraId="0EF232F4" w14:textId="4B22D2DD" w:rsidR="005E496F" w:rsidRPr="00747992" w:rsidRDefault="005E496F" w:rsidP="005E496F">
            <w:pPr>
              <w:spacing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9C580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C5801">
              <w:rPr>
                <w:rFonts w:ascii="Times New Roman" w:hAnsi="Times New Roman" w:cs="Times New Roman"/>
                <w:b/>
                <w:bCs/>
              </w:rPr>
              <w:t xml:space="preserve"> = .023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  <w:r w:rsidRPr="00747992">
              <w:rPr>
                <w:rFonts w:ascii="Times New Roman" w:hAnsi="Times New Roman" w:cs="Times New Roman"/>
                <w:i/>
                <w:iCs/>
              </w:rPr>
              <w:t>η</w:t>
            </w:r>
            <w:r w:rsidRPr="007479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47992">
              <w:rPr>
                <w:rFonts w:ascii="Times New Roman" w:hAnsi="Times New Roman" w:cs="Times New Roman"/>
              </w:rPr>
              <w:t xml:space="preserve"> = 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DDB0" w14:textId="10222766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6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1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7C996113" w14:textId="5FC12D14" w:rsidR="005E496F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6—1</w:t>
            </w:r>
            <w:r w:rsidR="00E066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6F3A" w14:textId="651C74D0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7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232E1D13" w14:textId="2A66C20D" w:rsidR="005E496F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6—1</w:t>
            </w:r>
            <w:r w:rsidR="00E066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14C7" w14:textId="005D6894" w:rsidR="005E496F" w:rsidRDefault="005E496F" w:rsidP="005E496F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F</w:t>
            </w:r>
            <w:r w:rsidRPr="00747992">
              <w:rPr>
                <w:rFonts w:ascii="Times New Roman" w:hAnsi="Times New Roman" w:cs="Times New Roman"/>
              </w:rPr>
              <w:t xml:space="preserve">(1, 95) = </w:t>
            </w:r>
            <w:r>
              <w:rPr>
                <w:rFonts w:ascii="Times New Roman" w:hAnsi="Times New Roman" w:cs="Times New Roman"/>
              </w:rPr>
              <w:t>0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4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</w:p>
          <w:p w14:paraId="3B1E2F74" w14:textId="053B8B66" w:rsidR="005E496F" w:rsidRPr="00747992" w:rsidRDefault="005E496F" w:rsidP="005E496F">
            <w:pPr>
              <w:spacing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p</w:t>
            </w:r>
            <w:r w:rsidRPr="0074799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335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  <w:r w:rsidRPr="00747992">
              <w:rPr>
                <w:rFonts w:ascii="Times New Roman" w:hAnsi="Times New Roman" w:cs="Times New Roman"/>
                <w:i/>
                <w:iCs/>
              </w:rPr>
              <w:t>η</w:t>
            </w:r>
            <w:r w:rsidRPr="007479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47992">
              <w:rPr>
                <w:rFonts w:ascii="Times New Roman" w:hAnsi="Times New Roman" w:cs="Times New Roman"/>
              </w:rPr>
              <w:t xml:space="preserve"> = 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E496F" w:rsidRPr="00747992" w14:paraId="16E706B2" w14:textId="77777777" w:rsidTr="00A97380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F2E3" w14:textId="4AF38652" w:rsidR="005E496F" w:rsidRPr="00747992" w:rsidRDefault="005E496F" w:rsidP="005E496F">
            <w:pPr>
              <w:spacing w:afterLines="20" w:after="48"/>
              <w:ind w:firstLine="43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4044" w14:textId="36683BC4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4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62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09EBCF80" w14:textId="4ECFF8F4" w:rsidR="005E496F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6—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5368" w14:textId="7083E2C0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1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9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36841D98" w14:textId="0D3CDFC9" w:rsidR="005E496F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6—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1B0B" w14:textId="31EEB6EA" w:rsidR="005E496F" w:rsidRDefault="005E496F" w:rsidP="005E496F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F</w:t>
            </w:r>
            <w:r w:rsidRPr="00747992">
              <w:rPr>
                <w:rFonts w:ascii="Times New Roman" w:hAnsi="Times New Roman" w:cs="Times New Roman"/>
              </w:rPr>
              <w:t xml:space="preserve">(1, 95) = </w:t>
            </w:r>
            <w:r>
              <w:rPr>
                <w:rFonts w:ascii="Times New Roman" w:hAnsi="Times New Roman" w:cs="Times New Roman"/>
              </w:rPr>
              <w:t>0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5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</w:p>
          <w:p w14:paraId="05701DA0" w14:textId="3EF0633F" w:rsidR="005E496F" w:rsidRPr="00747992" w:rsidRDefault="005E496F" w:rsidP="005E496F">
            <w:pPr>
              <w:spacing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p</w:t>
            </w:r>
            <w:r w:rsidRPr="0074799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554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  <w:r w:rsidRPr="00747992">
              <w:rPr>
                <w:rFonts w:ascii="Times New Roman" w:hAnsi="Times New Roman" w:cs="Times New Roman"/>
                <w:i/>
                <w:iCs/>
              </w:rPr>
              <w:t>η</w:t>
            </w:r>
            <w:r w:rsidRPr="007479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4799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BBEAE" w14:textId="47FF4BB2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85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392D2897" w14:textId="1371D20B" w:rsidR="005E496F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6—1</w:t>
            </w:r>
            <w:r w:rsidR="00E066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4785" w14:textId="5910F44A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3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1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147AFBCE" w14:textId="04B076A6" w:rsidR="005E496F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6—1</w:t>
            </w:r>
            <w:r w:rsidR="00E066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88F1" w14:textId="1CAB8E39" w:rsidR="005E496F" w:rsidRDefault="005E496F" w:rsidP="005E496F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F</w:t>
            </w:r>
            <w:r w:rsidRPr="00747992">
              <w:rPr>
                <w:rFonts w:ascii="Times New Roman" w:hAnsi="Times New Roman" w:cs="Times New Roman"/>
              </w:rPr>
              <w:t xml:space="preserve">(1, 95) = </w:t>
            </w:r>
            <w:r>
              <w:rPr>
                <w:rFonts w:ascii="Times New Roman" w:hAnsi="Times New Roman" w:cs="Times New Roman"/>
              </w:rPr>
              <w:t>6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</w:p>
          <w:p w14:paraId="4D1AC43C" w14:textId="6C2D571C" w:rsidR="005E496F" w:rsidRPr="00747992" w:rsidRDefault="005E496F" w:rsidP="005E496F">
            <w:pPr>
              <w:spacing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9C580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C5801">
              <w:rPr>
                <w:rFonts w:ascii="Times New Roman" w:hAnsi="Times New Roman" w:cs="Times New Roman"/>
                <w:b/>
                <w:bCs/>
              </w:rPr>
              <w:t xml:space="preserve"> = .012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  <w:r w:rsidRPr="00747992">
              <w:rPr>
                <w:rFonts w:ascii="Times New Roman" w:hAnsi="Times New Roman" w:cs="Times New Roman"/>
                <w:i/>
                <w:iCs/>
              </w:rPr>
              <w:t>η</w:t>
            </w:r>
            <w:r w:rsidRPr="007479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4799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7</w:t>
            </w:r>
          </w:p>
        </w:tc>
      </w:tr>
      <w:tr w:rsidR="005E496F" w:rsidRPr="00747992" w14:paraId="15139FD7" w14:textId="77777777" w:rsidTr="00535C21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5F47" w14:textId="7B74E16F" w:rsidR="005E496F" w:rsidRPr="00747992" w:rsidRDefault="005E496F" w:rsidP="005E496F">
            <w:pPr>
              <w:spacing w:afterLines="20" w:after="48"/>
              <w:ind w:firstLine="43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Siz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D735C" w14:textId="62E5D278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7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526E13E3" w14:textId="2D4FA1AF" w:rsidR="005E496F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 xml:space="preserve">Range: </w:t>
            </w:r>
            <w:r>
              <w:rPr>
                <w:rFonts w:ascii="Times New Roman" w:hAnsi="Times New Roman" w:cs="Times New Roman"/>
              </w:rPr>
              <w:t>5</w:t>
            </w:r>
            <w:r w:rsidRPr="00747992">
              <w:rPr>
                <w:rFonts w:ascii="Times New Roman" w:hAnsi="Times New Roman" w:cs="Times New Roman"/>
              </w:rPr>
              <w:t>—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FB71" w14:textId="6D25DE35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9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63FDD749" w14:textId="00004FB6" w:rsidR="005E496F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 xml:space="preserve">Range: </w:t>
            </w:r>
            <w:r>
              <w:rPr>
                <w:rFonts w:ascii="Times New Roman" w:hAnsi="Times New Roman" w:cs="Times New Roman"/>
              </w:rPr>
              <w:t>5</w:t>
            </w:r>
            <w:r w:rsidRPr="00747992">
              <w:rPr>
                <w:rFonts w:ascii="Times New Roman" w:hAnsi="Times New Roman" w:cs="Times New Roman"/>
              </w:rPr>
              <w:t>—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1952" w14:textId="361D4B51" w:rsidR="005E496F" w:rsidRDefault="005E496F" w:rsidP="005E496F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F</w:t>
            </w:r>
            <w:r w:rsidRPr="00747992">
              <w:rPr>
                <w:rFonts w:ascii="Times New Roman" w:hAnsi="Times New Roman" w:cs="Times New Roman"/>
              </w:rPr>
              <w:t xml:space="preserve">(1, 95) = </w:t>
            </w:r>
            <w:r>
              <w:rPr>
                <w:rFonts w:ascii="Times New Roman" w:hAnsi="Times New Roman" w:cs="Times New Roman"/>
              </w:rPr>
              <w:t>1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</w:p>
          <w:p w14:paraId="1C38F3F9" w14:textId="76019C5B" w:rsidR="005E496F" w:rsidRPr="00747992" w:rsidRDefault="005E496F" w:rsidP="005E496F">
            <w:pPr>
              <w:spacing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p</w:t>
            </w:r>
            <w:r w:rsidRPr="0074799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320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  <w:r w:rsidRPr="00747992">
              <w:rPr>
                <w:rFonts w:ascii="Times New Roman" w:hAnsi="Times New Roman" w:cs="Times New Roman"/>
                <w:i/>
                <w:iCs/>
              </w:rPr>
              <w:t>η</w:t>
            </w:r>
            <w:r w:rsidRPr="007479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47992">
              <w:rPr>
                <w:rFonts w:ascii="Times New Roman" w:hAnsi="Times New Roman" w:cs="Times New Roman"/>
              </w:rPr>
              <w:t xml:space="preserve"> = 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22F2" w14:textId="480A661B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4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4FF452E0" w14:textId="0D490FBC" w:rsidR="005E496F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 xml:space="preserve">Range: </w:t>
            </w:r>
            <w:r w:rsidR="00E066D9">
              <w:rPr>
                <w:rFonts w:ascii="Times New Roman" w:hAnsi="Times New Roman" w:cs="Times New Roman"/>
              </w:rPr>
              <w:t>5</w:t>
            </w:r>
            <w:r w:rsidRPr="00747992">
              <w:rPr>
                <w:rFonts w:ascii="Times New Roman" w:hAnsi="Times New Roman" w:cs="Times New Roman"/>
              </w:rPr>
              <w:t>—1</w:t>
            </w:r>
            <w:r w:rsidR="00E066D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B77F" w14:textId="5E4A3802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1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6B1C36C9" w14:textId="0A062613" w:rsidR="005E496F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 xml:space="preserve">Range: </w:t>
            </w:r>
            <w:r w:rsidR="00E066D9">
              <w:rPr>
                <w:rFonts w:ascii="Times New Roman" w:hAnsi="Times New Roman" w:cs="Times New Roman"/>
              </w:rPr>
              <w:t>5</w:t>
            </w:r>
            <w:r w:rsidRPr="00747992">
              <w:rPr>
                <w:rFonts w:ascii="Times New Roman" w:hAnsi="Times New Roman" w:cs="Times New Roman"/>
              </w:rPr>
              <w:t>—1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9961" w14:textId="056D9B9B" w:rsidR="005E496F" w:rsidRDefault="005E496F" w:rsidP="005E496F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F</w:t>
            </w:r>
            <w:r w:rsidRPr="00747992">
              <w:rPr>
                <w:rFonts w:ascii="Times New Roman" w:hAnsi="Times New Roman" w:cs="Times New Roman"/>
              </w:rPr>
              <w:t xml:space="preserve">(1, 95) = </w:t>
            </w:r>
            <w:r>
              <w:rPr>
                <w:rFonts w:ascii="Times New Roman" w:hAnsi="Times New Roman" w:cs="Times New Roman"/>
              </w:rPr>
              <w:t>1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3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</w:p>
          <w:p w14:paraId="346EADF0" w14:textId="296377D0" w:rsidR="005E496F" w:rsidRPr="00747992" w:rsidRDefault="005E496F" w:rsidP="005E496F">
            <w:pPr>
              <w:spacing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p</w:t>
            </w:r>
            <w:r w:rsidRPr="0074799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236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  <w:r w:rsidRPr="00747992">
              <w:rPr>
                <w:rFonts w:ascii="Times New Roman" w:hAnsi="Times New Roman" w:cs="Times New Roman"/>
                <w:i/>
                <w:iCs/>
              </w:rPr>
              <w:t>η</w:t>
            </w:r>
            <w:r w:rsidRPr="007479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47992">
              <w:rPr>
                <w:rFonts w:ascii="Times New Roman" w:hAnsi="Times New Roman" w:cs="Times New Roman"/>
              </w:rPr>
              <w:t xml:space="preserve"> = 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E496F" w:rsidRPr="00747992" w14:paraId="7C8A504F" w14:textId="77777777" w:rsidTr="0006002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7BCA" w14:textId="77777777" w:rsidR="005E496F" w:rsidRPr="00747992" w:rsidRDefault="005E496F" w:rsidP="005E496F">
            <w:pPr>
              <w:spacing w:afterLines="20" w:after="48"/>
              <w:ind w:firstLine="165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Sleep Disturb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CB13" w14:textId="3A89AC87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50.</w:t>
            </w:r>
            <w:r>
              <w:rPr>
                <w:rFonts w:ascii="Times New Roman" w:hAnsi="Times New Roman" w:cs="Times New Roman"/>
              </w:rPr>
              <w:t>21</w:t>
            </w:r>
            <w:r w:rsidRPr="00747992">
              <w:rPr>
                <w:rFonts w:ascii="Times New Roman" w:hAnsi="Times New Roman" w:cs="Times New Roman"/>
              </w:rPr>
              <w:t xml:space="preserve"> (7.8</w:t>
            </w:r>
            <w:r>
              <w:rPr>
                <w:rFonts w:ascii="Times New Roman" w:hAnsi="Times New Roman" w:cs="Times New Roman"/>
              </w:rPr>
              <w:t>1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3E3377D0" w14:textId="77777777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29—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2D38" w14:textId="42FA3B33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6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1E3BA233" w14:textId="176A38F7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 xml:space="preserve">Range: </w:t>
            </w:r>
            <w:r>
              <w:rPr>
                <w:rFonts w:ascii="Times New Roman" w:hAnsi="Times New Roman" w:cs="Times New Roman"/>
              </w:rPr>
              <w:t>33</w:t>
            </w:r>
            <w:r w:rsidRPr="00747992">
              <w:rPr>
                <w:rFonts w:ascii="Times New Roman" w:hAnsi="Times New Roman" w:cs="Times New Roman"/>
              </w:rPr>
              <w:t>—6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67A7" w14:textId="1B7BF617" w:rsidR="005E496F" w:rsidRDefault="005E496F" w:rsidP="005E496F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F</w:t>
            </w:r>
            <w:r w:rsidRPr="00747992">
              <w:rPr>
                <w:rFonts w:ascii="Times New Roman" w:hAnsi="Times New Roman" w:cs="Times New Roman"/>
              </w:rPr>
              <w:t xml:space="preserve">(1, 95) = </w:t>
            </w:r>
            <w:r>
              <w:rPr>
                <w:rFonts w:ascii="Times New Roman" w:hAnsi="Times New Roman" w:cs="Times New Roman"/>
              </w:rPr>
              <w:t>0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747992">
              <w:rPr>
                <w:rFonts w:ascii="Times New Roman" w:hAnsi="Times New Roman" w:cs="Times New Roman"/>
              </w:rPr>
              <w:t xml:space="preserve">5, </w:t>
            </w:r>
          </w:p>
          <w:p w14:paraId="6C2E3CFE" w14:textId="56DD6013" w:rsidR="005E496F" w:rsidRPr="00747992" w:rsidRDefault="005E496F" w:rsidP="005E496F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p</w:t>
            </w:r>
            <w:r w:rsidRPr="0074799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903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  <w:r w:rsidRPr="00747992">
              <w:rPr>
                <w:rFonts w:ascii="Times New Roman" w:hAnsi="Times New Roman" w:cs="Times New Roman"/>
                <w:i/>
                <w:iCs/>
              </w:rPr>
              <w:t>η</w:t>
            </w:r>
            <w:r w:rsidRPr="007479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47992">
              <w:rPr>
                <w:rFonts w:ascii="Times New Roman" w:hAnsi="Times New Roman" w:cs="Times New Roman"/>
              </w:rPr>
              <w:t xml:space="preserve"> = 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44BC" w14:textId="5BA75147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</w:t>
            </w:r>
            <w:r w:rsidRPr="00747992">
              <w:rPr>
                <w:rFonts w:ascii="Times New Roman" w:hAnsi="Times New Roman" w:cs="Times New Roman"/>
              </w:rPr>
              <w:t xml:space="preserve"> (7.</w:t>
            </w:r>
            <w:r>
              <w:rPr>
                <w:rFonts w:ascii="Times New Roman" w:hAnsi="Times New Roman" w:cs="Times New Roman"/>
              </w:rPr>
              <w:t>44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1ABBC1B5" w14:textId="13B63157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3</w:t>
            </w:r>
            <w:r>
              <w:rPr>
                <w:rFonts w:ascii="Times New Roman" w:hAnsi="Times New Roman" w:cs="Times New Roman"/>
              </w:rPr>
              <w:t>6</w:t>
            </w:r>
            <w:r w:rsidRPr="00747992">
              <w:rPr>
                <w:rFonts w:ascii="Times New Roman" w:hAnsi="Times New Roman" w:cs="Times New Roman"/>
              </w:rPr>
              <w:t>—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FE406D3" w14:textId="54BDD851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1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4943DCA2" w14:textId="13F7FF67" w:rsidR="005E496F" w:rsidRPr="00060027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 xml:space="preserve">Range: </w:t>
            </w:r>
            <w:r>
              <w:rPr>
                <w:rFonts w:ascii="Times New Roman" w:hAnsi="Times New Roman" w:cs="Times New Roman"/>
              </w:rPr>
              <w:t>29</w:t>
            </w:r>
            <w:r w:rsidRPr="00747992">
              <w:rPr>
                <w:rFonts w:ascii="Times New Roman" w:hAnsi="Times New Roman" w:cs="Times New Roman"/>
              </w:rPr>
              <w:t>—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BCCF" w14:textId="784BA90E" w:rsidR="005E496F" w:rsidRDefault="005E496F" w:rsidP="005E496F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F</w:t>
            </w:r>
            <w:r w:rsidRPr="00747992">
              <w:rPr>
                <w:rFonts w:ascii="Times New Roman" w:hAnsi="Times New Roman" w:cs="Times New Roman"/>
              </w:rPr>
              <w:t xml:space="preserve">(1, 95) = </w:t>
            </w:r>
            <w:r>
              <w:rPr>
                <w:rFonts w:ascii="Times New Roman" w:hAnsi="Times New Roman" w:cs="Times New Roman"/>
              </w:rPr>
              <w:t>0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4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</w:p>
          <w:p w14:paraId="3002F553" w14:textId="01F76188" w:rsidR="005E496F" w:rsidRPr="00747992" w:rsidRDefault="005E496F" w:rsidP="005E496F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p</w:t>
            </w:r>
            <w:r w:rsidRPr="0074799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334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  <w:r w:rsidRPr="00747992">
              <w:rPr>
                <w:rFonts w:ascii="Times New Roman" w:hAnsi="Times New Roman" w:cs="Times New Roman"/>
                <w:i/>
                <w:iCs/>
              </w:rPr>
              <w:t>η</w:t>
            </w:r>
            <w:r w:rsidRPr="007479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47992">
              <w:rPr>
                <w:rFonts w:ascii="Times New Roman" w:hAnsi="Times New Roman" w:cs="Times New Roman"/>
              </w:rPr>
              <w:t xml:space="preserve"> = 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E496F" w:rsidRPr="00747992" w14:paraId="633BFCBE" w14:textId="77777777" w:rsidTr="0006002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DAC3" w14:textId="77777777" w:rsidR="005E496F" w:rsidRPr="00747992" w:rsidRDefault="005E496F" w:rsidP="005E496F">
            <w:pPr>
              <w:spacing w:afterLines="20" w:after="48"/>
              <w:ind w:firstLine="165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Suicidal Ideation</w:t>
            </w:r>
            <w:r w:rsidRPr="0074799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529E" w14:textId="404EB64A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8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747992">
              <w:rPr>
                <w:rFonts w:ascii="Times New Roman" w:hAnsi="Times New Roman" w:cs="Times New Roman"/>
              </w:rPr>
              <w:t>8)</w:t>
            </w:r>
          </w:p>
          <w:p w14:paraId="70FE40D3" w14:textId="62C5D6EC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0—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DF27" w14:textId="51608606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4</w:t>
            </w:r>
            <w:r w:rsidRPr="00747992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9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6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46C2C8CA" w14:textId="77777777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0—103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73F0" w14:textId="582ED8EA" w:rsidR="005E496F" w:rsidRDefault="005E496F" w:rsidP="005E496F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F</w:t>
            </w:r>
            <w:r w:rsidRPr="00747992">
              <w:rPr>
                <w:rFonts w:ascii="Times New Roman" w:hAnsi="Times New Roman" w:cs="Times New Roman"/>
              </w:rPr>
              <w:t xml:space="preserve">(1, 95) = </w:t>
            </w:r>
            <w:r>
              <w:rPr>
                <w:rFonts w:ascii="Times New Roman" w:hAnsi="Times New Roman" w:cs="Times New Roman"/>
              </w:rPr>
              <w:t>5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2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</w:p>
          <w:p w14:paraId="6760092B" w14:textId="20065FF0" w:rsidR="005E496F" w:rsidRPr="00747992" w:rsidRDefault="005E496F" w:rsidP="005E496F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9C580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C5801">
              <w:rPr>
                <w:rFonts w:ascii="Times New Roman" w:hAnsi="Times New Roman" w:cs="Times New Roman"/>
                <w:b/>
                <w:bCs/>
              </w:rPr>
              <w:t xml:space="preserve"> = .023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  <w:r w:rsidRPr="00747992">
              <w:rPr>
                <w:rFonts w:ascii="Times New Roman" w:hAnsi="Times New Roman" w:cs="Times New Roman"/>
                <w:i/>
                <w:iCs/>
              </w:rPr>
              <w:t>η</w:t>
            </w:r>
            <w:r w:rsidRPr="007479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4799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BD42" w14:textId="0287DF98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747992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12</w:t>
            </w:r>
            <w:r w:rsidRPr="007479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1</w:t>
            </w:r>
            <w:r w:rsidRPr="00747992">
              <w:rPr>
                <w:rFonts w:ascii="Times New Roman" w:hAnsi="Times New Roman" w:cs="Times New Roman"/>
              </w:rPr>
              <w:t>)</w:t>
            </w:r>
          </w:p>
          <w:p w14:paraId="73725894" w14:textId="6A5AD19C" w:rsidR="005E496F" w:rsidRPr="00747992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>Range: 0—1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87AC4D1" w14:textId="77777777" w:rsidR="005E496F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1 (18.28)</w:t>
            </w:r>
          </w:p>
          <w:p w14:paraId="40341BA9" w14:textId="78BA68D9" w:rsidR="005E496F" w:rsidRPr="00060027" w:rsidRDefault="005E496F" w:rsidP="005E496F">
            <w:pPr>
              <w:spacing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nge: 0—101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486A" w14:textId="462D14AE" w:rsidR="005E496F" w:rsidRDefault="005E496F" w:rsidP="005E496F">
            <w:pPr>
              <w:spacing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F</w:t>
            </w:r>
            <w:r w:rsidRPr="00747992">
              <w:rPr>
                <w:rFonts w:ascii="Times New Roman" w:hAnsi="Times New Roman" w:cs="Times New Roman"/>
              </w:rPr>
              <w:t xml:space="preserve">(1, 95) = </w:t>
            </w:r>
            <w:r>
              <w:rPr>
                <w:rFonts w:ascii="Times New Roman" w:hAnsi="Times New Roman" w:cs="Times New Roman"/>
              </w:rPr>
              <w:t>2</w:t>
            </w:r>
            <w:r w:rsidRPr="0074799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7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</w:p>
          <w:p w14:paraId="04BD0A2C" w14:textId="49E8AD6A" w:rsidR="005E496F" w:rsidRPr="00747992" w:rsidRDefault="005E496F" w:rsidP="005E496F">
            <w:pPr>
              <w:spacing w:afterLines="20" w:after="48"/>
              <w:rPr>
                <w:rFonts w:ascii="Times New Roman" w:hAnsi="Times New Roman" w:cs="Times New Roman"/>
                <w:i/>
                <w:iCs/>
              </w:rPr>
            </w:pPr>
            <w:r w:rsidRPr="00747992">
              <w:rPr>
                <w:rFonts w:ascii="Times New Roman" w:hAnsi="Times New Roman" w:cs="Times New Roman"/>
                <w:i/>
                <w:iCs/>
              </w:rPr>
              <w:t>p</w:t>
            </w:r>
            <w:r w:rsidRPr="0074799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119</w:t>
            </w:r>
            <w:r w:rsidRPr="00747992">
              <w:rPr>
                <w:rFonts w:ascii="Times New Roman" w:hAnsi="Times New Roman" w:cs="Times New Roman"/>
              </w:rPr>
              <w:t xml:space="preserve">, </w:t>
            </w:r>
            <w:r w:rsidRPr="00747992">
              <w:rPr>
                <w:rFonts w:ascii="Times New Roman" w:hAnsi="Times New Roman" w:cs="Times New Roman"/>
                <w:i/>
                <w:iCs/>
              </w:rPr>
              <w:t>η</w:t>
            </w:r>
            <w:r w:rsidRPr="007479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47992">
              <w:rPr>
                <w:rFonts w:ascii="Times New Roman" w:hAnsi="Times New Roman" w:cs="Times New Roman"/>
              </w:rPr>
              <w:t xml:space="preserve"> = .</w:t>
            </w:r>
            <w:r>
              <w:rPr>
                <w:rFonts w:ascii="Times New Roman" w:hAnsi="Times New Roman" w:cs="Times New Roman"/>
              </w:rPr>
              <w:t>03</w:t>
            </w:r>
          </w:p>
        </w:tc>
      </w:tr>
      <w:tr w:rsidR="005E496F" w:rsidRPr="00747992" w14:paraId="57587E37" w14:textId="77777777" w:rsidTr="00060027">
        <w:trPr>
          <w:trHeight w:val="20"/>
        </w:trPr>
        <w:tc>
          <w:tcPr>
            <w:tcW w:w="136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BFF29" w14:textId="6A4CAD28" w:rsidR="005E496F" w:rsidRPr="00747992" w:rsidRDefault="005E496F" w:rsidP="005E496F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747992">
              <w:rPr>
                <w:rFonts w:ascii="Times New Roman" w:hAnsi="Times New Roman" w:cs="Times New Roman"/>
              </w:rPr>
              <w:t xml:space="preserve">Note. SMY = Sexual minority youth; Victimization was measured with a 23-item victimization questionnaire (Dermody et al., 2016); Sleep disturbance was measured with the PROMIS Sleep Disturbance-Short Form (Yu et al., 2011); Suicidal ideation was measured with the Suicidal Ideation Questionnaire (Reynolds, 1987); </w:t>
            </w:r>
            <w:r w:rsidRPr="00747992">
              <w:rPr>
                <w:rFonts w:ascii="Times New Roman" w:hAnsi="Times New Roman" w:cs="Times New Roman"/>
                <w:vertAlign w:val="superscript"/>
              </w:rPr>
              <w:t>1</w:t>
            </w:r>
            <w:r w:rsidRPr="00747992">
              <w:rPr>
                <w:rFonts w:ascii="Times New Roman" w:hAnsi="Times New Roman" w:cs="Times New Roman"/>
              </w:rPr>
              <w:t xml:space="preserve">Tests of significance controlled for age as covariate; </w:t>
            </w:r>
            <w:r w:rsidRPr="00747992">
              <w:rPr>
                <w:rFonts w:ascii="Times New Roman" w:hAnsi="Times New Roman" w:cs="Times New Roman"/>
                <w:vertAlign w:val="superscript"/>
              </w:rPr>
              <w:t>2</w:t>
            </w:r>
            <w:r w:rsidRPr="00747992">
              <w:rPr>
                <w:rFonts w:ascii="Times New Roman" w:hAnsi="Times New Roman" w:cs="Times New Roman"/>
              </w:rPr>
              <w:t>Scores reported here are untransformed values for ease of interpretation.</w:t>
            </w:r>
          </w:p>
        </w:tc>
      </w:tr>
    </w:tbl>
    <w:tbl>
      <w:tblPr>
        <w:tblStyle w:val="TableGrid3"/>
        <w:tblpPr w:leftFromText="180" w:rightFromText="180" w:vertAnchor="text" w:horzAnchor="margin" w:tblpY="1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926"/>
        <w:gridCol w:w="1137"/>
        <w:gridCol w:w="1137"/>
        <w:gridCol w:w="1137"/>
        <w:gridCol w:w="1502"/>
        <w:gridCol w:w="1136"/>
        <w:gridCol w:w="2925"/>
      </w:tblGrid>
      <w:tr w:rsidR="009C5801" w:rsidRPr="006B5DAA" w14:paraId="01D831FA" w14:textId="77777777" w:rsidTr="009C5801">
        <w:trPr>
          <w:trHeight w:val="20"/>
        </w:trPr>
        <w:tc>
          <w:tcPr>
            <w:tcW w:w="3060" w:type="dxa"/>
            <w:tcBorders>
              <w:top w:val="nil"/>
              <w:bottom w:val="nil"/>
            </w:tcBorders>
          </w:tcPr>
          <w:p w14:paraId="774DE513" w14:textId="77777777" w:rsidR="009C5801" w:rsidRPr="006B5DAA" w:rsidRDefault="009C5801" w:rsidP="009C5801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</w:rPr>
            </w:pPr>
            <w:bookmarkStart w:id="2" w:name="_Hlk145403737"/>
            <w:r w:rsidRPr="006B5DAA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6B5DAA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0259F7AD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7F5F5E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7A89D8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06F525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F73F78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4AACD2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</w:tcPr>
          <w:p w14:paraId="49D4C00B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801" w:rsidRPr="006B5DAA" w14:paraId="0D872421" w14:textId="77777777" w:rsidTr="009C5801">
        <w:trPr>
          <w:trHeight w:val="20"/>
        </w:trPr>
        <w:tc>
          <w:tcPr>
            <w:tcW w:w="12960" w:type="dxa"/>
            <w:gridSpan w:val="8"/>
            <w:tcBorders>
              <w:top w:val="nil"/>
              <w:bottom w:val="nil"/>
            </w:tcBorders>
          </w:tcPr>
          <w:p w14:paraId="5E01FE56" w14:textId="77777777" w:rsidR="009C5801" w:rsidRPr="006B5DAA" w:rsidRDefault="009C5801" w:rsidP="009C580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B5DAA">
              <w:rPr>
                <w:rFonts w:ascii="Times New Roman" w:hAnsi="Times New Roman" w:cs="Times New Roman"/>
              </w:rPr>
              <w:t>Two-way (</w:t>
            </w:r>
            <w:r>
              <w:rPr>
                <w:rFonts w:ascii="Times New Roman" w:hAnsi="Times New Roman" w:cs="Times New Roman"/>
              </w:rPr>
              <w:t>Sexual Minority Status</w:t>
            </w:r>
            <w:r w:rsidRPr="006B5DAA">
              <w:rPr>
                <w:rFonts w:ascii="Times New Roman" w:hAnsi="Times New Roman" w:cs="Times New Roman"/>
              </w:rPr>
              <w:t xml:space="preserve"> × VS Activity to Social Reward) Interaction in Predicting Sleep Disturbance (n=74)</w:t>
            </w:r>
          </w:p>
        </w:tc>
      </w:tr>
      <w:tr w:rsidR="009C5801" w:rsidRPr="006B5DAA" w14:paraId="0E911F99" w14:textId="77777777" w:rsidTr="009C5801">
        <w:trPr>
          <w:trHeight w:val="20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1481CC46" w14:textId="77777777" w:rsidR="009C5801" w:rsidRPr="006B5DAA" w:rsidRDefault="009C5801" w:rsidP="009C580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B5DAA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52865B71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i/>
              </w:rPr>
            </w:pPr>
            <w:r w:rsidRPr="006B5DAA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076ED8DE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i/>
              </w:rPr>
            </w:pPr>
            <w:r w:rsidRPr="006B5DAA"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428275D2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B5DAA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21EEC378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i/>
              </w:rPr>
            </w:pPr>
            <w:r w:rsidRPr="006B5DA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5FCDA5B0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i/>
              </w:rPr>
            </w:pPr>
            <w:r w:rsidRPr="006B5DA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6F5A3BA2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 w:rsidRPr="006B5DAA">
              <w:rPr>
                <w:rFonts w:ascii="Times New Roman" w:hAnsi="Times New Roman" w:cs="Times New Roman"/>
                <w:i/>
              </w:rPr>
              <w:t>R</w:t>
            </w:r>
            <w:r w:rsidRPr="006B5DA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14:paraId="73AEA8DD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 w:rsidRPr="006B5DAA">
              <w:rPr>
                <w:rFonts w:ascii="Times New Roman" w:hAnsi="Times New Roman" w:cs="Times New Roman"/>
              </w:rPr>
              <w:t>Test of Significance</w:t>
            </w:r>
          </w:p>
        </w:tc>
      </w:tr>
      <w:tr w:rsidR="009C5801" w:rsidRPr="006B5DAA" w14:paraId="47E684FC" w14:textId="77777777" w:rsidTr="009C5801">
        <w:trPr>
          <w:trHeight w:val="20"/>
        </w:trPr>
        <w:tc>
          <w:tcPr>
            <w:tcW w:w="3060" w:type="dxa"/>
            <w:tcBorders>
              <w:top w:val="single" w:sz="4" w:space="0" w:color="auto"/>
            </w:tcBorders>
          </w:tcPr>
          <w:p w14:paraId="7075E70D" w14:textId="77777777" w:rsidR="009C5801" w:rsidRPr="006B5DAA" w:rsidRDefault="009C5801" w:rsidP="009C5801">
            <w:pPr>
              <w:spacing w:beforeLines="20" w:before="48" w:afterLines="20" w:after="48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762DDFF2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8F53B6D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2F5AFD2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6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3666E25B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4069972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5 to -.30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2C3982D5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355CE5BE" w14:textId="77777777" w:rsidR="009C5801" w:rsidRPr="006B5DAA" w:rsidRDefault="009C5801" w:rsidP="009C580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B5DAA">
              <w:rPr>
                <w:rFonts w:ascii="Times New Roman" w:hAnsi="Times New Roman" w:cs="Times New Roman"/>
                <w:i/>
                <w:iCs/>
              </w:rPr>
              <w:t>F</w:t>
            </w:r>
            <w:r w:rsidRPr="006B5DAA">
              <w:rPr>
                <w:rFonts w:ascii="Times New Roman" w:hAnsi="Times New Roman" w:cs="Times New Roman"/>
              </w:rPr>
              <w:t>(6, 67) = 2.</w:t>
            </w:r>
            <w:r>
              <w:rPr>
                <w:rFonts w:ascii="Times New Roman" w:hAnsi="Times New Roman" w:cs="Times New Roman"/>
              </w:rPr>
              <w:t>02</w:t>
            </w:r>
            <w:r w:rsidRPr="006B5DAA">
              <w:rPr>
                <w:rFonts w:ascii="Times New Roman" w:hAnsi="Times New Roman" w:cs="Times New Roman"/>
              </w:rPr>
              <w:t xml:space="preserve">, </w:t>
            </w:r>
            <w:r w:rsidRPr="006B5DAA">
              <w:rPr>
                <w:rFonts w:ascii="Times New Roman" w:hAnsi="Times New Roman" w:cs="Times New Roman"/>
                <w:i/>
                <w:iCs/>
              </w:rPr>
              <w:t>p</w:t>
            </w:r>
            <w:r w:rsidRPr="006B5DAA">
              <w:rPr>
                <w:rFonts w:ascii="Times New Roman" w:hAnsi="Times New Roman" w:cs="Times New Roman"/>
              </w:rPr>
              <w:t xml:space="preserve"> = .0</w:t>
            </w: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9C5801" w:rsidRPr="006B5DAA" w14:paraId="0717EAB9" w14:textId="77777777" w:rsidTr="009C5801">
        <w:trPr>
          <w:trHeight w:val="20"/>
        </w:trPr>
        <w:tc>
          <w:tcPr>
            <w:tcW w:w="3060" w:type="dxa"/>
          </w:tcPr>
          <w:p w14:paraId="7188A504" w14:textId="77777777" w:rsidR="009C5801" w:rsidRPr="006B5DAA" w:rsidRDefault="009C5801" w:rsidP="009C580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B5DAA">
              <w:rPr>
                <w:rFonts w:ascii="Times New Roman" w:hAnsi="Times New Roman" w:cs="Times New Roman"/>
              </w:rPr>
              <w:t>Sex Assigned at Birth</w:t>
            </w:r>
          </w:p>
        </w:tc>
        <w:tc>
          <w:tcPr>
            <w:tcW w:w="926" w:type="dxa"/>
          </w:tcPr>
          <w:p w14:paraId="222F72C1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2</w:t>
            </w:r>
          </w:p>
        </w:tc>
        <w:tc>
          <w:tcPr>
            <w:tcW w:w="1137" w:type="dxa"/>
          </w:tcPr>
          <w:p w14:paraId="115229F6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137" w:type="dxa"/>
          </w:tcPr>
          <w:p w14:paraId="18207FA9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137" w:type="dxa"/>
          </w:tcPr>
          <w:p w14:paraId="31CE4033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8</w:t>
            </w:r>
          </w:p>
        </w:tc>
        <w:tc>
          <w:tcPr>
            <w:tcW w:w="1502" w:type="dxa"/>
          </w:tcPr>
          <w:p w14:paraId="5081BB25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7 to 3.23</w:t>
            </w:r>
          </w:p>
        </w:tc>
        <w:tc>
          <w:tcPr>
            <w:tcW w:w="1136" w:type="dxa"/>
          </w:tcPr>
          <w:p w14:paraId="1BF55362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2D8CA162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801" w:rsidRPr="006B5DAA" w14:paraId="5B51D629" w14:textId="77777777" w:rsidTr="009C5801">
        <w:trPr>
          <w:trHeight w:val="20"/>
        </w:trPr>
        <w:tc>
          <w:tcPr>
            <w:tcW w:w="3060" w:type="dxa"/>
          </w:tcPr>
          <w:p w14:paraId="3B945E93" w14:textId="150C289D" w:rsidR="009C5801" w:rsidRPr="006B5DAA" w:rsidRDefault="009C5801" w:rsidP="009C580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B5DAA">
              <w:rPr>
                <w:rFonts w:ascii="Times New Roman" w:hAnsi="Times New Roman" w:cs="Times New Roman"/>
              </w:rPr>
              <w:t xml:space="preserve">Racial/Ethnic Minority </w:t>
            </w:r>
            <w:r w:rsidR="00484DA8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926" w:type="dxa"/>
          </w:tcPr>
          <w:p w14:paraId="45FCFD0D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137" w:type="dxa"/>
          </w:tcPr>
          <w:p w14:paraId="1584B8C9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137" w:type="dxa"/>
          </w:tcPr>
          <w:p w14:paraId="1FB1C16D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37" w:type="dxa"/>
          </w:tcPr>
          <w:p w14:paraId="0156343D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7</w:t>
            </w:r>
          </w:p>
        </w:tc>
        <w:tc>
          <w:tcPr>
            <w:tcW w:w="1502" w:type="dxa"/>
          </w:tcPr>
          <w:p w14:paraId="631EC021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3 to 4.70</w:t>
            </w:r>
          </w:p>
        </w:tc>
        <w:tc>
          <w:tcPr>
            <w:tcW w:w="1136" w:type="dxa"/>
          </w:tcPr>
          <w:p w14:paraId="2DBDA621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5F9B13C2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801" w:rsidRPr="006B5DAA" w14:paraId="3B16A478" w14:textId="77777777" w:rsidTr="009C5801">
        <w:trPr>
          <w:trHeight w:val="20"/>
        </w:trPr>
        <w:tc>
          <w:tcPr>
            <w:tcW w:w="3060" w:type="dxa"/>
          </w:tcPr>
          <w:p w14:paraId="6D91D72E" w14:textId="77777777" w:rsidR="009C5801" w:rsidRPr="006B5DAA" w:rsidRDefault="009C5801" w:rsidP="009C580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B5DAA">
              <w:rPr>
                <w:rFonts w:ascii="Times New Roman" w:hAnsi="Times New Roman" w:cs="Times New Roman"/>
              </w:rPr>
              <w:t>Sexual Minority Status</w:t>
            </w:r>
          </w:p>
        </w:tc>
        <w:tc>
          <w:tcPr>
            <w:tcW w:w="926" w:type="dxa"/>
          </w:tcPr>
          <w:p w14:paraId="0EF8FC52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137" w:type="dxa"/>
          </w:tcPr>
          <w:p w14:paraId="00F48BF7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137" w:type="dxa"/>
          </w:tcPr>
          <w:p w14:paraId="40AA42B8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137" w:type="dxa"/>
          </w:tcPr>
          <w:p w14:paraId="5ECE6B54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502" w:type="dxa"/>
          </w:tcPr>
          <w:p w14:paraId="2FF85CB1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 to 10.40</w:t>
            </w:r>
          </w:p>
        </w:tc>
        <w:tc>
          <w:tcPr>
            <w:tcW w:w="1136" w:type="dxa"/>
          </w:tcPr>
          <w:p w14:paraId="6608D0B5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B3BAADC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801" w:rsidRPr="006B5DAA" w14:paraId="5CBDF32B" w14:textId="77777777" w:rsidTr="009C5801">
        <w:trPr>
          <w:trHeight w:val="20"/>
        </w:trPr>
        <w:tc>
          <w:tcPr>
            <w:tcW w:w="3060" w:type="dxa"/>
          </w:tcPr>
          <w:p w14:paraId="6EB074D2" w14:textId="77777777" w:rsidR="009C5801" w:rsidRPr="006B5DAA" w:rsidRDefault="009C5801" w:rsidP="009C580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B5DAA">
              <w:rPr>
                <w:rFonts w:ascii="Times New Roman" w:hAnsi="Times New Roman" w:cs="Times New Roman"/>
              </w:rPr>
              <w:t>VS Activity</w:t>
            </w:r>
          </w:p>
        </w:tc>
        <w:tc>
          <w:tcPr>
            <w:tcW w:w="926" w:type="dxa"/>
          </w:tcPr>
          <w:p w14:paraId="027E8558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37" w:type="dxa"/>
          </w:tcPr>
          <w:p w14:paraId="4ACE278E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137" w:type="dxa"/>
          </w:tcPr>
          <w:p w14:paraId="61D06155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37" w:type="dxa"/>
          </w:tcPr>
          <w:p w14:paraId="1232D632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9</w:t>
            </w:r>
          </w:p>
        </w:tc>
        <w:tc>
          <w:tcPr>
            <w:tcW w:w="1502" w:type="dxa"/>
          </w:tcPr>
          <w:p w14:paraId="434FE73F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8 to 4.43</w:t>
            </w:r>
          </w:p>
        </w:tc>
        <w:tc>
          <w:tcPr>
            <w:tcW w:w="1136" w:type="dxa"/>
          </w:tcPr>
          <w:p w14:paraId="6B6746BB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</w:tcPr>
          <w:p w14:paraId="741174E2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801" w:rsidRPr="006B5DAA" w14:paraId="544D0144" w14:textId="77777777" w:rsidTr="009C5801">
        <w:trPr>
          <w:trHeight w:val="20"/>
        </w:trPr>
        <w:tc>
          <w:tcPr>
            <w:tcW w:w="3060" w:type="dxa"/>
            <w:tcBorders>
              <w:bottom w:val="single" w:sz="4" w:space="0" w:color="auto"/>
            </w:tcBorders>
          </w:tcPr>
          <w:p w14:paraId="7E269634" w14:textId="77777777" w:rsidR="009C5801" w:rsidRPr="006B5DAA" w:rsidRDefault="009C5801" w:rsidP="009C580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B5DAA">
              <w:rPr>
                <w:rFonts w:ascii="Times New Roman" w:hAnsi="Times New Roman" w:cs="Times New Roman"/>
              </w:rPr>
              <w:t>Sexual Minority Status × VS Activity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295D4413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7A09580D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5383F20B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07E96BA3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5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0D30550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0 to 4.26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5A7F9146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bottom w:val="single" w:sz="4" w:space="0" w:color="auto"/>
            </w:tcBorders>
          </w:tcPr>
          <w:p w14:paraId="6AF501A5" w14:textId="77777777" w:rsidR="009C5801" w:rsidRPr="006B5DAA" w:rsidRDefault="009C5801" w:rsidP="009C580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801" w:rsidRPr="006B5DAA" w14:paraId="25BF21B9" w14:textId="77777777" w:rsidTr="009C5801">
        <w:trPr>
          <w:trHeight w:val="20"/>
        </w:trPr>
        <w:tc>
          <w:tcPr>
            <w:tcW w:w="12960" w:type="dxa"/>
            <w:gridSpan w:val="8"/>
            <w:tcBorders>
              <w:top w:val="single" w:sz="4" w:space="0" w:color="auto"/>
              <w:bottom w:val="nil"/>
            </w:tcBorders>
          </w:tcPr>
          <w:p w14:paraId="29365DF4" w14:textId="28044A65" w:rsidR="009C5801" w:rsidRPr="006B5DAA" w:rsidRDefault="009C5801" w:rsidP="009C5801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6B5DAA">
              <w:rPr>
                <w:rFonts w:ascii="Times New Roman" w:hAnsi="Times New Roman" w:cs="Times New Roman"/>
              </w:rPr>
              <w:t>Note. VS = Ventral striatum.</w:t>
            </w:r>
          </w:p>
        </w:tc>
      </w:tr>
      <w:bookmarkEnd w:id="2"/>
    </w:tbl>
    <w:p w14:paraId="3E2E8A73" w14:textId="4C519376" w:rsidR="00806AE7" w:rsidRDefault="00806AE7" w:rsidP="006B5DAA">
      <w:pPr>
        <w:rPr>
          <w:rFonts w:ascii="Times New Roman" w:hAnsi="Times New Roman" w:cs="Times New Roman"/>
        </w:rPr>
      </w:pPr>
    </w:p>
    <w:p w14:paraId="7A7C6155" w14:textId="77777777" w:rsidR="007B0CA4" w:rsidRDefault="007B0CA4"/>
    <w:sectPr w:rsidR="007B0CA4" w:rsidSect="007948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B15A60" w14:textId="77777777" w:rsidR="002338D5" w:rsidRDefault="002338D5" w:rsidP="007948F0">
      <w:pPr>
        <w:spacing w:after="0" w:line="240" w:lineRule="auto"/>
      </w:pPr>
      <w:r>
        <w:separator/>
      </w:r>
    </w:p>
  </w:endnote>
  <w:endnote w:type="continuationSeparator" w:id="0">
    <w:p w14:paraId="3E515195" w14:textId="77777777" w:rsidR="002338D5" w:rsidRDefault="002338D5" w:rsidP="00794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F51821" w14:textId="77777777" w:rsidR="002338D5" w:rsidRDefault="002338D5" w:rsidP="007948F0">
      <w:pPr>
        <w:spacing w:after="0" w:line="240" w:lineRule="auto"/>
      </w:pPr>
      <w:r>
        <w:separator/>
      </w:r>
    </w:p>
  </w:footnote>
  <w:footnote w:type="continuationSeparator" w:id="0">
    <w:p w14:paraId="165E4DB5" w14:textId="77777777" w:rsidR="002338D5" w:rsidRDefault="002338D5" w:rsidP="007948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  <w:sz w:val="24"/>
        <w:szCs w:val="24"/>
      </w:rPr>
      <w:id w:val="164593999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382C17F" w14:textId="2A7EFA2E" w:rsidR="007948F0" w:rsidRPr="007948F0" w:rsidRDefault="007948F0" w:rsidP="007948F0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</w:rPr>
          <w:t>SLEEP, SOCIAL REWARD, AND SUICIDE</w:t>
        </w:r>
        <w:r w:rsidRPr="007948F0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 w:rsidRPr="007948F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948F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948F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948F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948F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2BD84ED" w14:textId="77777777" w:rsidR="007948F0" w:rsidRPr="007948F0" w:rsidRDefault="007948F0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AE7"/>
    <w:rsid w:val="00060027"/>
    <w:rsid w:val="00081BF8"/>
    <w:rsid w:val="000908B5"/>
    <w:rsid w:val="000A397B"/>
    <w:rsid w:val="000B674B"/>
    <w:rsid w:val="000E300D"/>
    <w:rsid w:val="001A05B9"/>
    <w:rsid w:val="001A0604"/>
    <w:rsid w:val="002338D5"/>
    <w:rsid w:val="003D0C5A"/>
    <w:rsid w:val="00484DA8"/>
    <w:rsid w:val="004C1FAE"/>
    <w:rsid w:val="0054215F"/>
    <w:rsid w:val="005E496F"/>
    <w:rsid w:val="00676DB1"/>
    <w:rsid w:val="00686E39"/>
    <w:rsid w:val="006A798B"/>
    <w:rsid w:val="006B5DAA"/>
    <w:rsid w:val="006E6127"/>
    <w:rsid w:val="00736A68"/>
    <w:rsid w:val="00746945"/>
    <w:rsid w:val="00747992"/>
    <w:rsid w:val="007948F0"/>
    <w:rsid w:val="00797FC2"/>
    <w:rsid w:val="007B0CA4"/>
    <w:rsid w:val="00806AE7"/>
    <w:rsid w:val="008418BB"/>
    <w:rsid w:val="009C5801"/>
    <w:rsid w:val="00A56D91"/>
    <w:rsid w:val="00AC5C05"/>
    <w:rsid w:val="00B4642A"/>
    <w:rsid w:val="00B6651F"/>
    <w:rsid w:val="00BB0241"/>
    <w:rsid w:val="00CC0609"/>
    <w:rsid w:val="00D36253"/>
    <w:rsid w:val="00E066D9"/>
    <w:rsid w:val="00E4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BA2F6"/>
  <w15:chartTrackingRefBased/>
  <w15:docId w15:val="{7284BD05-2E26-4D63-9A55-1106AA9BB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96F"/>
  </w:style>
  <w:style w:type="paragraph" w:styleId="Heading1">
    <w:name w:val="heading 1"/>
    <w:basedOn w:val="Normal"/>
    <w:next w:val="Normal"/>
    <w:link w:val="Heading1Char"/>
    <w:uiPriority w:val="9"/>
    <w:qFormat/>
    <w:rsid w:val="00806A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A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A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A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A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A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A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A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A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A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A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A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A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A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A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A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A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A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A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A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A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A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A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A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A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A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AE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74799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7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4799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B5DA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48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8F0"/>
  </w:style>
  <w:style w:type="paragraph" w:styleId="Footer">
    <w:name w:val="footer"/>
    <w:basedOn w:val="Normal"/>
    <w:link w:val="FooterChar"/>
    <w:uiPriority w:val="99"/>
    <w:unhideWhenUsed/>
    <w:rsid w:val="007948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8F0"/>
  </w:style>
  <w:style w:type="character" w:styleId="Hyperlink">
    <w:name w:val="Hyperlink"/>
    <w:basedOn w:val="DefaultParagraphFont"/>
    <w:uiPriority w:val="99"/>
    <w:unhideWhenUsed/>
    <w:rsid w:val="00B4642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fil.ion.ucl.ac.uk/sp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72</Words>
  <Characters>497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h, Stanley</dc:creator>
  <cp:keywords/>
  <dc:description/>
  <cp:lastModifiedBy>Tien Hong Stanley Seah</cp:lastModifiedBy>
  <cp:revision>3</cp:revision>
  <dcterms:created xsi:type="dcterms:W3CDTF">2024-11-10T20:12:00Z</dcterms:created>
  <dcterms:modified xsi:type="dcterms:W3CDTF">2024-11-11T14:05:00Z</dcterms:modified>
</cp:coreProperties>
</file>